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4F2E" w:rsidRDefault="002770DC" w:rsidP="00F34F2E">
      <w:pPr>
        <w:widowControl/>
        <w:jc w:val="left"/>
        <w:rPr>
          <w:sz w:val="30"/>
          <w:szCs w:val="30"/>
        </w:rPr>
      </w:pPr>
      <w:r w:rsidRPr="002770DC">
        <w:rPr>
          <w:rFonts w:ascii="Times New Roman" w:hAnsi="Times New Roman"/>
          <w:sz w:val="28"/>
          <w:szCs w:val="28"/>
        </w:rPr>
        <w:t xml:space="preserve">Additional file 1: </w:t>
      </w:r>
      <w:r w:rsidR="00746077">
        <w:rPr>
          <w:rFonts w:hint="eastAsia"/>
          <w:sz w:val="30"/>
          <w:szCs w:val="30"/>
        </w:rPr>
        <w:t xml:space="preserve">Table </w:t>
      </w:r>
      <w:proofErr w:type="gramStart"/>
      <w:r>
        <w:rPr>
          <w:sz w:val="30"/>
          <w:szCs w:val="30"/>
        </w:rPr>
        <w:t>S</w:t>
      </w:r>
      <w:r w:rsidR="00746077">
        <w:rPr>
          <w:rFonts w:hint="eastAsia"/>
          <w:sz w:val="30"/>
          <w:szCs w:val="30"/>
        </w:rPr>
        <w:t>1</w:t>
      </w:r>
      <w:r w:rsidR="00DA2135">
        <w:rPr>
          <w:rFonts w:hint="eastAsia"/>
          <w:sz w:val="30"/>
          <w:szCs w:val="30"/>
        </w:rPr>
        <w:t xml:space="preserve">  </w:t>
      </w:r>
      <w:proofErr w:type="spellStart"/>
      <w:r w:rsidR="00F34F2E" w:rsidRPr="004C1FAE">
        <w:rPr>
          <w:rFonts w:hint="eastAsia"/>
          <w:i/>
          <w:sz w:val="30"/>
          <w:szCs w:val="30"/>
        </w:rPr>
        <w:t>M.grisea</w:t>
      </w:r>
      <w:proofErr w:type="spellEnd"/>
      <w:proofErr w:type="gramEnd"/>
      <w:r w:rsidR="00F34F2E">
        <w:rPr>
          <w:rFonts w:hint="eastAsia"/>
          <w:sz w:val="30"/>
          <w:szCs w:val="30"/>
        </w:rPr>
        <w:t xml:space="preserve"> strains information</w:t>
      </w:r>
    </w:p>
    <w:tbl>
      <w:tblPr>
        <w:tblW w:w="842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11"/>
        <w:gridCol w:w="1298"/>
        <w:gridCol w:w="15"/>
        <w:gridCol w:w="5705"/>
      </w:tblGrid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AE1AB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strain </w:t>
            </w:r>
            <w:r w:rsidR="00AE1AB8">
              <w:rPr>
                <w:rFonts w:ascii="SimSun" w:eastAsia="SimSun" w:hAnsi="SimSun" w:cs="SimSun"/>
                <w:color w:val="000000"/>
                <w:kern w:val="0"/>
                <w:sz w:val="22"/>
              </w:rPr>
              <w:t>ID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bottom"/>
            <w:hideMark/>
          </w:tcPr>
          <w:p w:rsidR="00F34F2E" w:rsidRPr="00F34F2E" w:rsidRDefault="00AE1AB8" w:rsidP="00AE1AB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Region code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origin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JS2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JS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Jiangsu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ea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  <w:bookmarkStart w:id="0" w:name="_GoBack"/>
            <w:bookmarkEnd w:id="0"/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JS3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JS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Jiangsu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ea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JS5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JS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Jiangsu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ea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JS11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JS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Jiangsu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ea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JS15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JS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Jiangsu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ea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JS16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JS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Jiangsu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ea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JS17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JS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Jiangsu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ea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JS19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JS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Jiangsu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ea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JS20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JS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Jiangsu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ea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JS21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JS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Jiangsu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ea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JS22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JS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Jiangsu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ea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JS31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JS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Jiangsu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ea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JS32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JS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Jiangsu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ea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JS33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JS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Jiangsu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ea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D1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D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Guangdong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south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D2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D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Guangdong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south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D3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D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Guangdong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south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D4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D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Guangdong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south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D5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D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Guangdong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south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lastRenderedPageBreak/>
              <w:t>GD6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D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Guangdong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south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1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Sichuan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midwe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2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Sichuan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midwe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3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Sichuan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midwe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4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Sichuan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midwe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7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Sichuan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midwe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8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Sichuan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midwe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9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Sichuan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midwe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10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Sichuan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midwe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13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Sichuan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midwe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15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Sichuan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midwe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16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Sichuan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midwe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17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Sichuan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midwe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18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Sichuan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midwe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19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Sichuan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midwe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20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Sichuan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midwe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21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Sichuan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midwe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22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Sichuan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midwe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23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Sichuan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midwe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24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Sichuan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midwe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25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Sichuan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midwe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26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Sichuan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midwe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lastRenderedPageBreak/>
              <w:t>SC27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Sichuan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midwe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28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Sichuan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midwe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29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Sichuan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midwe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30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Sichuan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midwe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F34F2E" w:rsidRPr="00F34F2E" w:rsidTr="00CB412E">
        <w:trPr>
          <w:trHeight w:val="2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31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center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C</w:t>
            </w:r>
          </w:p>
        </w:tc>
        <w:tc>
          <w:tcPr>
            <w:tcW w:w="5706" w:type="dxa"/>
            <w:shd w:val="clear" w:color="auto" w:fill="auto"/>
            <w:noWrap/>
            <w:vAlign w:val="bottom"/>
            <w:hideMark/>
          </w:tcPr>
          <w:p w:rsidR="00F34F2E" w:rsidRPr="00F34F2E" w:rsidRDefault="00F34F2E" w:rsidP="00F34F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Sichuan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midwe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4C1FAE" w:rsidRPr="00F34F2E" w:rsidTr="00CB412E">
        <w:trPr>
          <w:trHeight w:val="270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1FAE" w:rsidRPr="00F34F2E" w:rsidRDefault="004C1FA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OT1</w:t>
            </w:r>
          </w:p>
        </w:tc>
        <w:tc>
          <w:tcPr>
            <w:tcW w:w="13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1FAE" w:rsidRPr="00F34F2E" w:rsidRDefault="004C1FA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OT</w:t>
            </w:r>
          </w:p>
        </w:tc>
        <w:tc>
          <w:tcPr>
            <w:tcW w:w="5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FAE" w:rsidRPr="00F34F2E" w:rsidRDefault="004C1FA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Japan,a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lab strain used in resistance tests</w:t>
            </w:r>
          </w:p>
        </w:tc>
      </w:tr>
      <w:tr w:rsidR="004C1FAE" w:rsidRPr="00F34F2E" w:rsidTr="00CB412E">
        <w:trPr>
          <w:trHeight w:val="270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1FAE" w:rsidRPr="00F34F2E" w:rsidRDefault="004C1FA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OT2</w:t>
            </w:r>
          </w:p>
        </w:tc>
        <w:tc>
          <w:tcPr>
            <w:tcW w:w="13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1FAE" w:rsidRPr="00F34F2E" w:rsidRDefault="004C1FA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OT</w:t>
            </w:r>
          </w:p>
        </w:tc>
        <w:tc>
          <w:tcPr>
            <w:tcW w:w="5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FAE" w:rsidRPr="00F34F2E" w:rsidRDefault="004C1FA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Hubei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Central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China</w:t>
            </w:r>
          </w:p>
        </w:tc>
      </w:tr>
      <w:tr w:rsidR="004C1FAE" w:rsidRPr="00F34F2E" w:rsidTr="00CB412E">
        <w:trPr>
          <w:trHeight w:val="270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1FAE" w:rsidRPr="00F34F2E" w:rsidRDefault="004C1FA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OT3</w:t>
            </w:r>
          </w:p>
        </w:tc>
        <w:tc>
          <w:tcPr>
            <w:tcW w:w="13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1FAE" w:rsidRPr="00F34F2E" w:rsidRDefault="004C1FA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OT</w:t>
            </w:r>
          </w:p>
        </w:tc>
        <w:tc>
          <w:tcPr>
            <w:tcW w:w="5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FAE" w:rsidRPr="00F34F2E" w:rsidRDefault="004C1FA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Anhui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ea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CB412E" w:rsidRPr="00F34F2E" w:rsidTr="00CB412E">
        <w:trPr>
          <w:trHeight w:val="27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CB412E" w:rsidRPr="00F34F2E" w:rsidRDefault="00CB412E" w:rsidP="00CB41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1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CB412E" w:rsidRPr="00F34F2E" w:rsidRDefault="00CB412E" w:rsidP="00CB41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N</w:t>
            </w:r>
          </w:p>
        </w:tc>
        <w:tc>
          <w:tcPr>
            <w:tcW w:w="5719" w:type="dxa"/>
            <w:gridSpan w:val="2"/>
            <w:shd w:val="clear" w:color="auto" w:fill="auto"/>
            <w:noWrap/>
            <w:vAlign w:val="bottom"/>
            <w:hideMark/>
          </w:tcPr>
          <w:p w:rsidR="00CB412E" w:rsidRPr="00F34F2E" w:rsidRDefault="00CB412E" w:rsidP="00CB41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Yunnan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southwe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CB412E" w:rsidRPr="00F34F2E" w:rsidTr="00CB412E">
        <w:trPr>
          <w:trHeight w:val="27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CB412E" w:rsidRPr="00F34F2E" w:rsidRDefault="00CB412E" w:rsidP="00CB41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12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CB412E" w:rsidRPr="00F34F2E" w:rsidRDefault="00CB412E" w:rsidP="00CB41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N</w:t>
            </w:r>
          </w:p>
        </w:tc>
        <w:tc>
          <w:tcPr>
            <w:tcW w:w="5719" w:type="dxa"/>
            <w:gridSpan w:val="2"/>
            <w:shd w:val="clear" w:color="auto" w:fill="auto"/>
            <w:noWrap/>
            <w:vAlign w:val="bottom"/>
            <w:hideMark/>
          </w:tcPr>
          <w:p w:rsidR="00CB412E" w:rsidRPr="00F34F2E" w:rsidRDefault="00CB412E" w:rsidP="00CB41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Yunnan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southwe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CB412E" w:rsidRPr="00F34F2E" w:rsidTr="00CB412E">
        <w:trPr>
          <w:trHeight w:val="27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CB412E" w:rsidRPr="00F34F2E" w:rsidRDefault="00CB412E" w:rsidP="00CB41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13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CB412E" w:rsidRPr="00F34F2E" w:rsidRDefault="00CB412E" w:rsidP="00CB41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N</w:t>
            </w:r>
          </w:p>
        </w:tc>
        <w:tc>
          <w:tcPr>
            <w:tcW w:w="5719" w:type="dxa"/>
            <w:gridSpan w:val="2"/>
            <w:shd w:val="clear" w:color="auto" w:fill="auto"/>
            <w:noWrap/>
            <w:vAlign w:val="bottom"/>
            <w:hideMark/>
          </w:tcPr>
          <w:p w:rsidR="00CB412E" w:rsidRPr="00F34F2E" w:rsidRDefault="00CB412E" w:rsidP="00CB41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Yunnan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southwe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CB412E" w:rsidRPr="00F34F2E" w:rsidTr="00CB412E">
        <w:trPr>
          <w:trHeight w:val="27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CB412E" w:rsidRPr="00F34F2E" w:rsidRDefault="00CB412E" w:rsidP="00CB41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14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CB412E" w:rsidRPr="00F34F2E" w:rsidRDefault="00CB412E" w:rsidP="00CB41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N</w:t>
            </w:r>
          </w:p>
        </w:tc>
        <w:tc>
          <w:tcPr>
            <w:tcW w:w="5719" w:type="dxa"/>
            <w:gridSpan w:val="2"/>
            <w:shd w:val="clear" w:color="auto" w:fill="auto"/>
            <w:noWrap/>
            <w:vAlign w:val="bottom"/>
            <w:hideMark/>
          </w:tcPr>
          <w:p w:rsidR="00CB412E" w:rsidRPr="00F34F2E" w:rsidRDefault="00CB412E" w:rsidP="00CB41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Yunnan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southwe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CB412E" w:rsidRPr="00F34F2E" w:rsidTr="00CB412E">
        <w:trPr>
          <w:trHeight w:val="270"/>
        </w:trPr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CB412E" w:rsidRPr="00F34F2E" w:rsidRDefault="00CB412E" w:rsidP="00CB41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CB412E" w:rsidRPr="00F34F2E" w:rsidRDefault="00CB412E" w:rsidP="00CB41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N</w:t>
            </w:r>
          </w:p>
        </w:tc>
        <w:tc>
          <w:tcPr>
            <w:tcW w:w="5719" w:type="dxa"/>
            <w:gridSpan w:val="2"/>
            <w:shd w:val="clear" w:color="auto" w:fill="auto"/>
            <w:noWrap/>
            <w:vAlign w:val="bottom"/>
            <w:hideMark/>
          </w:tcPr>
          <w:p w:rsidR="00CB412E" w:rsidRPr="00F34F2E" w:rsidRDefault="00CB412E" w:rsidP="00CB41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Yunnan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southwe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CB412E" w:rsidRPr="00F34F2E" w:rsidTr="00CB412E">
        <w:trPr>
          <w:trHeight w:val="270"/>
        </w:trPr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CB412E" w:rsidRPr="00F34F2E" w:rsidRDefault="00CB412E" w:rsidP="00CB41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2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CB412E" w:rsidRPr="00F34F2E" w:rsidRDefault="00CB412E" w:rsidP="00CB41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N</w:t>
            </w:r>
          </w:p>
        </w:tc>
        <w:tc>
          <w:tcPr>
            <w:tcW w:w="5719" w:type="dxa"/>
            <w:gridSpan w:val="2"/>
            <w:shd w:val="clear" w:color="auto" w:fill="auto"/>
            <w:noWrap/>
            <w:vAlign w:val="bottom"/>
            <w:hideMark/>
          </w:tcPr>
          <w:p w:rsidR="00CB412E" w:rsidRPr="00F34F2E" w:rsidRDefault="00CB412E" w:rsidP="00CB41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Yunnan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southwe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CB412E" w:rsidRPr="00F34F2E" w:rsidTr="00CB412E">
        <w:trPr>
          <w:trHeight w:val="270"/>
        </w:trPr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CB412E" w:rsidRPr="00F34F2E" w:rsidRDefault="00CB412E" w:rsidP="00CB41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3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CB412E" w:rsidRPr="00F34F2E" w:rsidRDefault="00CB412E" w:rsidP="00CB41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N</w:t>
            </w:r>
          </w:p>
        </w:tc>
        <w:tc>
          <w:tcPr>
            <w:tcW w:w="5719" w:type="dxa"/>
            <w:gridSpan w:val="2"/>
            <w:shd w:val="clear" w:color="auto" w:fill="auto"/>
            <w:noWrap/>
            <w:vAlign w:val="bottom"/>
            <w:hideMark/>
          </w:tcPr>
          <w:p w:rsidR="00CB412E" w:rsidRPr="00F34F2E" w:rsidRDefault="00CB412E" w:rsidP="00CB41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Yunnan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southwe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CB412E" w:rsidRPr="00F34F2E" w:rsidTr="00CB412E">
        <w:trPr>
          <w:trHeight w:val="270"/>
        </w:trPr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CB412E" w:rsidRPr="00F34F2E" w:rsidRDefault="00CB412E" w:rsidP="00CB41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4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CB412E" w:rsidRPr="00F34F2E" w:rsidRDefault="00CB412E" w:rsidP="00CB41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N</w:t>
            </w:r>
          </w:p>
        </w:tc>
        <w:tc>
          <w:tcPr>
            <w:tcW w:w="5719" w:type="dxa"/>
            <w:gridSpan w:val="2"/>
            <w:shd w:val="clear" w:color="auto" w:fill="auto"/>
            <w:noWrap/>
            <w:vAlign w:val="bottom"/>
            <w:hideMark/>
          </w:tcPr>
          <w:p w:rsidR="00CB412E" w:rsidRPr="00F34F2E" w:rsidRDefault="00CB412E" w:rsidP="00CB41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Yunnan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southwe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CB412E" w:rsidRPr="00F34F2E" w:rsidTr="00CB412E">
        <w:trPr>
          <w:trHeight w:val="270"/>
        </w:trPr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CB412E" w:rsidRPr="00F34F2E" w:rsidRDefault="00CB412E" w:rsidP="00CB41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6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CB412E" w:rsidRPr="00F34F2E" w:rsidRDefault="00CB412E" w:rsidP="00CB41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N</w:t>
            </w:r>
          </w:p>
        </w:tc>
        <w:tc>
          <w:tcPr>
            <w:tcW w:w="5719" w:type="dxa"/>
            <w:gridSpan w:val="2"/>
            <w:shd w:val="clear" w:color="auto" w:fill="auto"/>
            <w:noWrap/>
            <w:vAlign w:val="bottom"/>
            <w:hideMark/>
          </w:tcPr>
          <w:p w:rsidR="00CB412E" w:rsidRPr="00F34F2E" w:rsidRDefault="00CB412E" w:rsidP="00CB41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Yunnan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southwe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CB412E" w:rsidRPr="00F34F2E" w:rsidTr="00CB412E">
        <w:trPr>
          <w:trHeight w:val="270"/>
        </w:trPr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CB412E" w:rsidRPr="00F34F2E" w:rsidRDefault="00CB412E" w:rsidP="00CB41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7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CB412E" w:rsidRPr="00F34F2E" w:rsidRDefault="00CB412E" w:rsidP="00CB41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N</w:t>
            </w:r>
          </w:p>
        </w:tc>
        <w:tc>
          <w:tcPr>
            <w:tcW w:w="5719" w:type="dxa"/>
            <w:gridSpan w:val="2"/>
            <w:shd w:val="clear" w:color="auto" w:fill="auto"/>
            <w:noWrap/>
            <w:vAlign w:val="bottom"/>
            <w:hideMark/>
          </w:tcPr>
          <w:p w:rsidR="00CB412E" w:rsidRPr="00F34F2E" w:rsidRDefault="00CB412E" w:rsidP="00CB41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Yunnan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southwe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CB412E" w:rsidRPr="00F34F2E" w:rsidTr="00CB412E">
        <w:trPr>
          <w:trHeight w:val="270"/>
        </w:trPr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CB412E" w:rsidRPr="00F34F2E" w:rsidRDefault="00CB412E" w:rsidP="00CB41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8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CB412E" w:rsidRPr="00F34F2E" w:rsidRDefault="00CB412E" w:rsidP="00CB41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N</w:t>
            </w:r>
          </w:p>
        </w:tc>
        <w:tc>
          <w:tcPr>
            <w:tcW w:w="5719" w:type="dxa"/>
            <w:gridSpan w:val="2"/>
            <w:shd w:val="clear" w:color="auto" w:fill="auto"/>
            <w:noWrap/>
            <w:vAlign w:val="bottom"/>
            <w:hideMark/>
          </w:tcPr>
          <w:p w:rsidR="00CB412E" w:rsidRPr="00F34F2E" w:rsidRDefault="00CB412E" w:rsidP="00CB41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Yunnan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southwe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CB412E" w:rsidRPr="00F34F2E" w:rsidTr="00CB412E">
        <w:trPr>
          <w:trHeight w:val="270"/>
        </w:trPr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CB412E" w:rsidRPr="00F34F2E" w:rsidRDefault="00CB412E" w:rsidP="00CB41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9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CB412E" w:rsidRPr="00F34F2E" w:rsidRDefault="00CB412E" w:rsidP="00CB41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N</w:t>
            </w:r>
          </w:p>
        </w:tc>
        <w:tc>
          <w:tcPr>
            <w:tcW w:w="5719" w:type="dxa"/>
            <w:gridSpan w:val="2"/>
            <w:shd w:val="clear" w:color="auto" w:fill="auto"/>
            <w:noWrap/>
            <w:vAlign w:val="bottom"/>
            <w:hideMark/>
          </w:tcPr>
          <w:p w:rsidR="00CB412E" w:rsidRPr="00F34F2E" w:rsidRDefault="00CB412E" w:rsidP="00CB41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Yunnan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southwe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  <w:tr w:rsidR="00CB412E" w:rsidRPr="00F34F2E" w:rsidTr="00CB412E">
        <w:trPr>
          <w:trHeight w:val="270"/>
        </w:trPr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CB412E" w:rsidRPr="00F34F2E" w:rsidRDefault="00CB412E" w:rsidP="00CB41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10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CB412E" w:rsidRPr="00F34F2E" w:rsidRDefault="00CB412E" w:rsidP="00CB41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N</w:t>
            </w:r>
          </w:p>
        </w:tc>
        <w:tc>
          <w:tcPr>
            <w:tcW w:w="5719" w:type="dxa"/>
            <w:gridSpan w:val="2"/>
            <w:shd w:val="clear" w:color="auto" w:fill="auto"/>
            <w:noWrap/>
            <w:vAlign w:val="bottom"/>
            <w:hideMark/>
          </w:tcPr>
          <w:p w:rsidR="00CB412E" w:rsidRPr="00F34F2E" w:rsidRDefault="00CB412E" w:rsidP="00CB41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Yunnan </w:t>
            </w:r>
            <w:proofErr w:type="spellStart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ovince,southwest</w:t>
            </w:r>
            <w:proofErr w:type="spellEnd"/>
            <w:r w:rsidRP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f China</w:t>
            </w:r>
          </w:p>
        </w:tc>
      </w:tr>
    </w:tbl>
    <w:p w:rsidR="00F34F2E" w:rsidRPr="00CB412E" w:rsidRDefault="00F34F2E"/>
    <w:p w:rsidR="00F34F2E" w:rsidRDefault="00F34F2E"/>
    <w:p w:rsidR="00F34F2E" w:rsidRDefault="00F34F2E">
      <w:pPr>
        <w:widowControl/>
        <w:jc w:val="left"/>
      </w:pPr>
      <w:r>
        <w:lastRenderedPageBreak/>
        <w:br w:type="page"/>
      </w:r>
    </w:p>
    <w:p w:rsidR="00F34F2E" w:rsidRPr="00457B03" w:rsidRDefault="002770DC" w:rsidP="00F34F2E">
      <w:pPr>
        <w:rPr>
          <w:rFonts w:ascii="Times New Roman" w:hAnsi="Times New Roman" w:cs="Times New Roman"/>
          <w:sz w:val="24"/>
          <w:szCs w:val="24"/>
        </w:rPr>
      </w:pPr>
      <w:r w:rsidRPr="002770DC">
        <w:rPr>
          <w:rFonts w:ascii="Times New Roman" w:hAnsi="Times New Roman"/>
          <w:sz w:val="24"/>
          <w:szCs w:val="24"/>
        </w:rPr>
        <w:lastRenderedPageBreak/>
        <w:t>Additional file 1:</w:t>
      </w:r>
      <w:r>
        <w:rPr>
          <w:rFonts w:ascii="Times New Roman" w:hAnsi="Times New Roman"/>
          <w:sz w:val="22"/>
          <w:szCs w:val="24"/>
        </w:rPr>
        <w:t xml:space="preserve"> </w:t>
      </w:r>
      <w:r w:rsidR="00746077" w:rsidRPr="00457B03">
        <w:rPr>
          <w:rFonts w:ascii="Times New Roman" w:hAnsi="Times New Roman" w:cs="Times New Roman"/>
          <w:sz w:val="24"/>
          <w:szCs w:val="24"/>
        </w:rPr>
        <w:t xml:space="preserve">Table </w:t>
      </w:r>
      <w:r w:rsidR="00457B03" w:rsidRPr="00457B03">
        <w:rPr>
          <w:rFonts w:ascii="Times New Roman" w:hAnsi="Times New Roman" w:cs="Times New Roman"/>
          <w:sz w:val="24"/>
          <w:szCs w:val="24"/>
        </w:rPr>
        <w:t>S</w:t>
      </w:r>
      <w:r w:rsidR="00746077" w:rsidRPr="00457B03">
        <w:rPr>
          <w:rFonts w:ascii="Times New Roman" w:hAnsi="Times New Roman" w:cs="Times New Roman"/>
          <w:sz w:val="24"/>
          <w:szCs w:val="24"/>
        </w:rPr>
        <w:t>2</w:t>
      </w:r>
      <w:r w:rsidR="00BF595E" w:rsidRPr="00457B03">
        <w:rPr>
          <w:rFonts w:ascii="Times New Roman" w:hAnsi="Times New Roman" w:cs="Times New Roman"/>
          <w:sz w:val="24"/>
          <w:szCs w:val="24"/>
        </w:rPr>
        <w:t xml:space="preserve"> </w:t>
      </w:r>
      <w:r w:rsidR="00F34F2E" w:rsidRPr="00457B03">
        <w:rPr>
          <w:rFonts w:ascii="Times New Roman" w:hAnsi="Times New Roman" w:cs="Times New Roman"/>
          <w:sz w:val="24"/>
          <w:szCs w:val="24"/>
        </w:rPr>
        <w:t xml:space="preserve">Primers used in </w:t>
      </w:r>
      <w:r w:rsidR="004C1FAE">
        <w:rPr>
          <w:rFonts w:ascii="Times New Roman" w:hAnsi="Times New Roman" w:cs="Times New Roman"/>
          <w:sz w:val="24"/>
          <w:szCs w:val="24"/>
        </w:rPr>
        <w:t>this study</w:t>
      </w:r>
    </w:p>
    <w:tbl>
      <w:tblPr>
        <w:tblpPr w:leftFromText="180" w:rightFromText="180" w:vertAnchor="page" w:horzAnchor="margin" w:tblpY="2611"/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84"/>
        <w:gridCol w:w="1378"/>
        <w:gridCol w:w="1003"/>
        <w:gridCol w:w="4557"/>
      </w:tblGrid>
      <w:tr w:rsidR="00F34F2E" w:rsidRPr="0091448B" w:rsidTr="006B3AB5">
        <w:trPr>
          <w:trHeight w:val="402"/>
        </w:trPr>
        <w:tc>
          <w:tcPr>
            <w:tcW w:w="1866" w:type="dxa"/>
            <w:vAlign w:val="center"/>
          </w:tcPr>
          <w:p w:rsidR="00F34F2E" w:rsidRDefault="00F34F2E" w:rsidP="004C1FAE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F34F2E" w:rsidRPr="0091448B" w:rsidRDefault="00F34F2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locus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F34F2E" w:rsidRPr="0091448B" w:rsidRDefault="00F34F2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imer</w:t>
            </w:r>
            <w:r w:rsidR="00AE1AB8">
              <w:rPr>
                <w:rFonts w:ascii="SimSun" w:eastAsia="SimSun" w:hAnsi="SimSun" w:cs="SimSun"/>
                <w:color w:val="000000"/>
                <w:kern w:val="0"/>
                <w:sz w:val="22"/>
              </w:rPr>
              <w:t>s</w:t>
            </w:r>
          </w:p>
        </w:tc>
        <w:tc>
          <w:tcPr>
            <w:tcW w:w="4557" w:type="dxa"/>
            <w:shd w:val="clear" w:color="auto" w:fill="auto"/>
            <w:noWrap/>
            <w:vAlign w:val="bottom"/>
          </w:tcPr>
          <w:p w:rsidR="00F34F2E" w:rsidRPr="0091448B" w:rsidRDefault="004C1FA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S</w:t>
            </w:r>
            <w:r w:rsidR="00F34F2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equence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(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-3’)</w:t>
            </w:r>
          </w:p>
        </w:tc>
      </w:tr>
      <w:tr w:rsidR="00F34F2E" w:rsidRPr="0091448B" w:rsidTr="006B3AB5">
        <w:trPr>
          <w:trHeight w:val="402"/>
        </w:trPr>
        <w:tc>
          <w:tcPr>
            <w:tcW w:w="1866" w:type="dxa"/>
            <w:vMerge w:val="restart"/>
            <w:vAlign w:val="center"/>
          </w:tcPr>
          <w:p w:rsidR="00F34F2E" w:rsidRDefault="004C1FAE" w:rsidP="004C1FAE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C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ontrol</w:t>
            </w:r>
          </w:p>
          <w:p w:rsidR="00F34F2E" w:rsidRPr="0091448B" w:rsidRDefault="00F34F2E" w:rsidP="004C1FAE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1096" w:type="dxa"/>
            <w:vMerge w:val="restart"/>
            <w:shd w:val="clear" w:color="auto" w:fill="auto"/>
            <w:noWrap/>
            <w:vAlign w:val="bottom"/>
            <w:hideMark/>
          </w:tcPr>
          <w:p w:rsidR="00F34F2E" w:rsidRPr="0002769D" w:rsidRDefault="00F34F2E" w:rsidP="004C1FAE">
            <w:pPr>
              <w:widowControl/>
              <w:jc w:val="left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  <w:r w:rsidRPr="0002769D"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  <w:t>ABC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34F2E" w:rsidRPr="0091448B" w:rsidRDefault="00F34F2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1</w:t>
            </w:r>
          </w:p>
        </w:tc>
        <w:tc>
          <w:tcPr>
            <w:tcW w:w="4557" w:type="dxa"/>
            <w:shd w:val="clear" w:color="auto" w:fill="auto"/>
            <w:noWrap/>
            <w:vAlign w:val="bottom"/>
            <w:hideMark/>
          </w:tcPr>
          <w:p w:rsidR="00F34F2E" w:rsidRPr="0091448B" w:rsidRDefault="004C1FA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="00F34F2E"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TG AGA AAT ATC GCG GAG AG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F34F2E" w:rsidRPr="0091448B" w:rsidTr="006B3AB5">
        <w:trPr>
          <w:trHeight w:val="402"/>
        </w:trPr>
        <w:tc>
          <w:tcPr>
            <w:tcW w:w="1866" w:type="dxa"/>
            <w:vMerge/>
          </w:tcPr>
          <w:p w:rsidR="00F34F2E" w:rsidRPr="0091448B" w:rsidRDefault="00F34F2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/>
            <w:shd w:val="clear" w:color="auto" w:fill="auto"/>
            <w:noWrap/>
            <w:vAlign w:val="bottom"/>
            <w:hideMark/>
          </w:tcPr>
          <w:p w:rsidR="00F34F2E" w:rsidRPr="0002769D" w:rsidRDefault="00F34F2E" w:rsidP="004C1FAE">
            <w:pPr>
              <w:widowControl/>
              <w:jc w:val="left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34F2E" w:rsidRPr="0091448B" w:rsidRDefault="00F34F2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4557" w:type="dxa"/>
            <w:shd w:val="clear" w:color="auto" w:fill="auto"/>
            <w:noWrap/>
            <w:vAlign w:val="bottom"/>
            <w:hideMark/>
          </w:tcPr>
          <w:p w:rsidR="00F34F2E" w:rsidRPr="0091448B" w:rsidRDefault="004C1FA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="00F34F2E"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CG GAA CAA GTT GGT CAT AA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F34F2E" w:rsidRPr="0091448B" w:rsidTr="006B3AB5">
        <w:trPr>
          <w:trHeight w:val="402"/>
        </w:trPr>
        <w:tc>
          <w:tcPr>
            <w:tcW w:w="1866" w:type="dxa"/>
            <w:vMerge/>
          </w:tcPr>
          <w:p w:rsidR="00F34F2E" w:rsidRPr="0091448B" w:rsidRDefault="00F34F2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/>
            <w:shd w:val="clear" w:color="auto" w:fill="auto"/>
            <w:noWrap/>
            <w:vAlign w:val="bottom"/>
            <w:hideMark/>
          </w:tcPr>
          <w:p w:rsidR="00F34F2E" w:rsidRPr="0002769D" w:rsidRDefault="00F34F2E" w:rsidP="004C1FAE">
            <w:pPr>
              <w:widowControl/>
              <w:jc w:val="left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34F2E" w:rsidRPr="0091448B" w:rsidRDefault="00F34F2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*</w:t>
            </w: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2</w:t>
            </w:r>
          </w:p>
        </w:tc>
        <w:tc>
          <w:tcPr>
            <w:tcW w:w="4557" w:type="dxa"/>
            <w:shd w:val="clear" w:color="auto" w:fill="auto"/>
            <w:noWrap/>
            <w:vAlign w:val="bottom"/>
            <w:hideMark/>
          </w:tcPr>
          <w:p w:rsidR="00F34F2E" w:rsidRPr="0091448B" w:rsidRDefault="004C1FA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="00F34F2E"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CT GCG TGT ACT TTG GTG AC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F34F2E" w:rsidRPr="0091448B" w:rsidTr="006B3AB5">
        <w:trPr>
          <w:trHeight w:val="402"/>
        </w:trPr>
        <w:tc>
          <w:tcPr>
            <w:tcW w:w="1866" w:type="dxa"/>
            <w:vMerge/>
          </w:tcPr>
          <w:p w:rsidR="00F34F2E" w:rsidRPr="0091448B" w:rsidRDefault="00F34F2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/>
            <w:shd w:val="clear" w:color="auto" w:fill="auto"/>
            <w:noWrap/>
            <w:vAlign w:val="bottom"/>
            <w:hideMark/>
          </w:tcPr>
          <w:p w:rsidR="00F34F2E" w:rsidRPr="0002769D" w:rsidRDefault="00F34F2E" w:rsidP="004C1FAE">
            <w:pPr>
              <w:widowControl/>
              <w:jc w:val="left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34F2E" w:rsidRPr="0091448B" w:rsidRDefault="00F34F2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*</w:t>
            </w: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4557" w:type="dxa"/>
            <w:shd w:val="clear" w:color="auto" w:fill="auto"/>
            <w:noWrap/>
            <w:vAlign w:val="bottom"/>
            <w:hideMark/>
          </w:tcPr>
          <w:p w:rsidR="00F34F2E" w:rsidRPr="0091448B" w:rsidRDefault="004C1FA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="00F34F2E"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AGT GGC GTG TAG AAT TGG TC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F34F2E" w:rsidRPr="0091448B" w:rsidTr="006B3AB5">
        <w:trPr>
          <w:trHeight w:val="402"/>
        </w:trPr>
        <w:tc>
          <w:tcPr>
            <w:tcW w:w="1866" w:type="dxa"/>
            <w:vMerge/>
          </w:tcPr>
          <w:p w:rsidR="00F34F2E" w:rsidRPr="0091448B" w:rsidRDefault="00F34F2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 w:val="restart"/>
            <w:shd w:val="clear" w:color="auto" w:fill="auto"/>
            <w:noWrap/>
            <w:vAlign w:val="bottom"/>
            <w:hideMark/>
          </w:tcPr>
          <w:p w:rsidR="00F34F2E" w:rsidRPr="0002769D" w:rsidRDefault="00F34F2E" w:rsidP="004C1FAE">
            <w:pPr>
              <w:widowControl/>
              <w:jc w:val="left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  <w:r w:rsidRPr="0002769D"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  <w:t>CHS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34F2E" w:rsidRPr="0091448B" w:rsidRDefault="00F34F2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*</w:t>
            </w: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1</w:t>
            </w:r>
          </w:p>
        </w:tc>
        <w:tc>
          <w:tcPr>
            <w:tcW w:w="4557" w:type="dxa"/>
            <w:shd w:val="clear" w:color="auto" w:fill="auto"/>
            <w:noWrap/>
            <w:vAlign w:val="bottom"/>
            <w:hideMark/>
          </w:tcPr>
          <w:p w:rsidR="00F34F2E" w:rsidRPr="0091448B" w:rsidRDefault="004C1FA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="00F34F2E"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A CCC ATA TGC GCT ACA CT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F34F2E" w:rsidRPr="0091448B" w:rsidTr="006B3AB5">
        <w:trPr>
          <w:trHeight w:val="402"/>
        </w:trPr>
        <w:tc>
          <w:tcPr>
            <w:tcW w:w="1866" w:type="dxa"/>
            <w:vMerge/>
          </w:tcPr>
          <w:p w:rsidR="00F34F2E" w:rsidRPr="0091448B" w:rsidRDefault="00F34F2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/>
            <w:shd w:val="clear" w:color="auto" w:fill="auto"/>
            <w:noWrap/>
            <w:vAlign w:val="bottom"/>
            <w:hideMark/>
          </w:tcPr>
          <w:p w:rsidR="00F34F2E" w:rsidRPr="0002769D" w:rsidRDefault="00F34F2E" w:rsidP="004C1FAE">
            <w:pPr>
              <w:widowControl/>
              <w:jc w:val="left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34F2E" w:rsidRPr="0091448B" w:rsidRDefault="00F34F2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*</w:t>
            </w: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4557" w:type="dxa"/>
            <w:shd w:val="clear" w:color="auto" w:fill="auto"/>
            <w:noWrap/>
            <w:vAlign w:val="bottom"/>
            <w:hideMark/>
          </w:tcPr>
          <w:p w:rsidR="00F34F2E" w:rsidRPr="0091448B" w:rsidRDefault="004C1FA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="00F34F2E"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CAG GCA CAT CAG TTT CTC CA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F34F2E" w:rsidRPr="0091448B" w:rsidTr="006B3AB5">
        <w:trPr>
          <w:trHeight w:val="402"/>
        </w:trPr>
        <w:tc>
          <w:tcPr>
            <w:tcW w:w="1866" w:type="dxa"/>
            <w:vMerge/>
          </w:tcPr>
          <w:p w:rsidR="00F34F2E" w:rsidRPr="0091448B" w:rsidRDefault="00F34F2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 w:val="restart"/>
            <w:shd w:val="clear" w:color="auto" w:fill="auto"/>
            <w:noWrap/>
            <w:vAlign w:val="bottom"/>
            <w:hideMark/>
          </w:tcPr>
          <w:p w:rsidR="00F34F2E" w:rsidRPr="0002769D" w:rsidRDefault="00F34F2E" w:rsidP="004C1FAE">
            <w:pPr>
              <w:widowControl/>
              <w:jc w:val="left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  <w:r w:rsidRPr="0002769D"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  <w:t>ACT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34F2E" w:rsidRPr="0091448B" w:rsidRDefault="00F34F2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4557" w:type="dxa"/>
            <w:shd w:val="clear" w:color="auto" w:fill="auto"/>
            <w:noWrap/>
            <w:vAlign w:val="bottom"/>
            <w:hideMark/>
          </w:tcPr>
          <w:p w:rsidR="00F34F2E" w:rsidRPr="0091448B" w:rsidRDefault="004C1FA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="00F34F2E"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ATGTGCAAGGCCGGTTTCGC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F34F2E" w:rsidRPr="0091448B" w:rsidTr="006B3AB5">
        <w:trPr>
          <w:trHeight w:val="402"/>
        </w:trPr>
        <w:tc>
          <w:tcPr>
            <w:tcW w:w="1866" w:type="dxa"/>
            <w:vMerge/>
          </w:tcPr>
          <w:p w:rsidR="00F34F2E" w:rsidRPr="0091448B" w:rsidRDefault="00F34F2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/>
            <w:shd w:val="clear" w:color="auto" w:fill="auto"/>
            <w:noWrap/>
            <w:vAlign w:val="bottom"/>
            <w:hideMark/>
          </w:tcPr>
          <w:p w:rsidR="00F34F2E" w:rsidRPr="0002769D" w:rsidRDefault="00F34F2E" w:rsidP="004C1FAE">
            <w:pPr>
              <w:widowControl/>
              <w:jc w:val="left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34F2E" w:rsidRPr="0091448B" w:rsidRDefault="00F34F2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4557" w:type="dxa"/>
            <w:shd w:val="clear" w:color="auto" w:fill="auto"/>
            <w:noWrap/>
            <w:vAlign w:val="bottom"/>
            <w:hideMark/>
          </w:tcPr>
          <w:p w:rsidR="00F34F2E" w:rsidRPr="0091448B" w:rsidRDefault="004C1FA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="00F34F2E"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ACGAGTCCTTCTGGCCCAT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F34F2E" w:rsidRPr="0091448B" w:rsidTr="006B3AB5">
        <w:trPr>
          <w:trHeight w:val="402"/>
        </w:trPr>
        <w:tc>
          <w:tcPr>
            <w:tcW w:w="1866" w:type="dxa"/>
            <w:vMerge/>
          </w:tcPr>
          <w:p w:rsidR="00F34F2E" w:rsidRPr="0091448B" w:rsidRDefault="00F34F2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 w:val="restart"/>
            <w:shd w:val="clear" w:color="auto" w:fill="auto"/>
            <w:noWrap/>
            <w:vAlign w:val="bottom"/>
            <w:hideMark/>
          </w:tcPr>
          <w:p w:rsidR="00F34F2E" w:rsidRPr="0002769D" w:rsidRDefault="00F34F2E" w:rsidP="004C1FAE">
            <w:pPr>
              <w:widowControl/>
              <w:jc w:val="left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  <w:r w:rsidRPr="0002769D"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  <w:t>CAL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34F2E" w:rsidRPr="0091448B" w:rsidRDefault="00F34F2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4557" w:type="dxa"/>
            <w:shd w:val="clear" w:color="auto" w:fill="auto"/>
            <w:noWrap/>
            <w:vAlign w:val="bottom"/>
            <w:hideMark/>
          </w:tcPr>
          <w:p w:rsidR="00F34F2E" w:rsidRPr="0091448B" w:rsidRDefault="004C1FA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="00F34F2E"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AGTTCAAGGAGGCCTTCTCCC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F34F2E" w:rsidRPr="0091448B" w:rsidTr="006B3AB5">
        <w:trPr>
          <w:trHeight w:val="402"/>
        </w:trPr>
        <w:tc>
          <w:tcPr>
            <w:tcW w:w="1866" w:type="dxa"/>
            <w:vMerge/>
          </w:tcPr>
          <w:p w:rsidR="00F34F2E" w:rsidRPr="0091448B" w:rsidRDefault="00F34F2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/>
            <w:shd w:val="clear" w:color="auto" w:fill="auto"/>
            <w:noWrap/>
            <w:vAlign w:val="bottom"/>
            <w:hideMark/>
          </w:tcPr>
          <w:p w:rsidR="00F34F2E" w:rsidRPr="0002769D" w:rsidRDefault="00F34F2E" w:rsidP="004C1FAE">
            <w:pPr>
              <w:widowControl/>
              <w:jc w:val="left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34F2E" w:rsidRPr="0091448B" w:rsidRDefault="00F34F2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4557" w:type="dxa"/>
            <w:shd w:val="clear" w:color="auto" w:fill="auto"/>
            <w:noWrap/>
            <w:vAlign w:val="bottom"/>
            <w:hideMark/>
          </w:tcPr>
          <w:p w:rsidR="00F34F2E" w:rsidRPr="0091448B" w:rsidRDefault="004C1FA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="00F34F2E"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CATCTTTCTGGCCATCATGG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F34F2E" w:rsidRPr="0091448B" w:rsidTr="006B3AB5">
        <w:trPr>
          <w:trHeight w:val="402"/>
        </w:trPr>
        <w:tc>
          <w:tcPr>
            <w:tcW w:w="1866" w:type="dxa"/>
            <w:vMerge/>
          </w:tcPr>
          <w:p w:rsidR="00F34F2E" w:rsidRPr="0091448B" w:rsidRDefault="00F34F2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 w:val="restart"/>
            <w:shd w:val="clear" w:color="auto" w:fill="auto"/>
            <w:noWrap/>
            <w:vAlign w:val="bottom"/>
            <w:hideMark/>
          </w:tcPr>
          <w:p w:rsidR="00F34F2E" w:rsidRPr="0002769D" w:rsidRDefault="00F34F2E" w:rsidP="004C1FAE">
            <w:pPr>
              <w:widowControl/>
              <w:jc w:val="left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  <w:r w:rsidRPr="0002769D"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  <w:t>PTH1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34F2E" w:rsidRPr="0091448B" w:rsidRDefault="00F34F2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4557" w:type="dxa"/>
            <w:shd w:val="clear" w:color="auto" w:fill="auto"/>
            <w:noWrap/>
            <w:vAlign w:val="bottom"/>
            <w:hideMark/>
          </w:tcPr>
          <w:p w:rsidR="00F34F2E" w:rsidRPr="0091448B" w:rsidRDefault="004C1FA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="00F34F2E"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AAG AGT TCT GCG CCA TCA TC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F34F2E" w:rsidRPr="0091448B" w:rsidTr="006B3AB5">
        <w:trPr>
          <w:trHeight w:val="402"/>
        </w:trPr>
        <w:tc>
          <w:tcPr>
            <w:tcW w:w="1866" w:type="dxa"/>
            <w:vMerge/>
          </w:tcPr>
          <w:p w:rsidR="00F34F2E" w:rsidRPr="0091448B" w:rsidRDefault="00F34F2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/>
            <w:shd w:val="clear" w:color="auto" w:fill="auto"/>
            <w:noWrap/>
            <w:vAlign w:val="bottom"/>
            <w:hideMark/>
          </w:tcPr>
          <w:p w:rsidR="00F34F2E" w:rsidRPr="0002769D" w:rsidRDefault="00F34F2E" w:rsidP="004C1FAE">
            <w:pPr>
              <w:widowControl/>
              <w:jc w:val="left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34F2E" w:rsidRPr="0091448B" w:rsidRDefault="00F34F2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4557" w:type="dxa"/>
            <w:shd w:val="clear" w:color="auto" w:fill="auto"/>
            <w:noWrap/>
            <w:vAlign w:val="bottom"/>
            <w:hideMark/>
          </w:tcPr>
          <w:p w:rsidR="00F34F2E" w:rsidRPr="0091448B" w:rsidRDefault="004C1FA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="00F34F2E"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AA TTA CGT GCA CTG CCC AT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F34F2E" w:rsidRPr="0091448B" w:rsidTr="006B3AB5">
        <w:trPr>
          <w:trHeight w:val="402"/>
        </w:trPr>
        <w:tc>
          <w:tcPr>
            <w:tcW w:w="1866" w:type="dxa"/>
            <w:vMerge/>
          </w:tcPr>
          <w:p w:rsidR="00F34F2E" w:rsidRPr="0091448B" w:rsidRDefault="00F34F2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 w:val="restart"/>
            <w:shd w:val="clear" w:color="auto" w:fill="auto"/>
            <w:noWrap/>
            <w:vAlign w:val="bottom"/>
            <w:hideMark/>
          </w:tcPr>
          <w:p w:rsidR="00F34F2E" w:rsidRPr="0002769D" w:rsidRDefault="00F34F2E" w:rsidP="004C1FAE">
            <w:pPr>
              <w:widowControl/>
              <w:jc w:val="left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  <w:proofErr w:type="spellStart"/>
            <w:r w:rsidRPr="0002769D"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  <w:t>Hik</w:t>
            </w:r>
            <w:proofErr w:type="spellEnd"/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34F2E" w:rsidRPr="0091448B" w:rsidRDefault="00F34F2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1</w:t>
            </w:r>
          </w:p>
        </w:tc>
        <w:tc>
          <w:tcPr>
            <w:tcW w:w="4557" w:type="dxa"/>
            <w:shd w:val="clear" w:color="auto" w:fill="auto"/>
            <w:noWrap/>
            <w:vAlign w:val="bottom"/>
            <w:hideMark/>
          </w:tcPr>
          <w:p w:rsidR="00F34F2E" w:rsidRPr="0091448B" w:rsidRDefault="004C1FA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="00F34F2E"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CCA TAA CTA CCA CCG CAG AT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F34F2E" w:rsidRPr="0091448B" w:rsidTr="006B3AB5">
        <w:trPr>
          <w:trHeight w:val="402"/>
        </w:trPr>
        <w:tc>
          <w:tcPr>
            <w:tcW w:w="1866" w:type="dxa"/>
            <w:vMerge/>
          </w:tcPr>
          <w:p w:rsidR="00F34F2E" w:rsidRPr="0091448B" w:rsidRDefault="00F34F2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/>
            <w:shd w:val="clear" w:color="auto" w:fill="auto"/>
            <w:noWrap/>
            <w:vAlign w:val="bottom"/>
            <w:hideMark/>
          </w:tcPr>
          <w:p w:rsidR="00F34F2E" w:rsidRPr="0002769D" w:rsidRDefault="00F34F2E" w:rsidP="004C1FAE">
            <w:pPr>
              <w:widowControl/>
              <w:jc w:val="left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34F2E" w:rsidRPr="0091448B" w:rsidRDefault="00F34F2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4557" w:type="dxa"/>
            <w:shd w:val="clear" w:color="auto" w:fill="auto"/>
            <w:noWrap/>
            <w:vAlign w:val="bottom"/>
            <w:hideMark/>
          </w:tcPr>
          <w:p w:rsidR="00F34F2E" w:rsidRPr="0091448B" w:rsidRDefault="004C1FA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="00F34F2E"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AT CTT TCG GCT CAT GTC AC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F34F2E" w:rsidRPr="0091448B" w:rsidTr="006B3AB5">
        <w:trPr>
          <w:trHeight w:val="402"/>
        </w:trPr>
        <w:tc>
          <w:tcPr>
            <w:tcW w:w="1866" w:type="dxa"/>
            <w:vMerge/>
          </w:tcPr>
          <w:p w:rsidR="00F34F2E" w:rsidRPr="0091448B" w:rsidRDefault="00F34F2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/>
            <w:shd w:val="clear" w:color="auto" w:fill="auto"/>
            <w:noWrap/>
            <w:vAlign w:val="bottom"/>
            <w:hideMark/>
          </w:tcPr>
          <w:p w:rsidR="00F34F2E" w:rsidRPr="0002769D" w:rsidRDefault="00F34F2E" w:rsidP="004C1FAE">
            <w:pPr>
              <w:widowControl/>
              <w:jc w:val="left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34F2E" w:rsidRPr="0091448B" w:rsidRDefault="00F34F2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*</w:t>
            </w: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2</w:t>
            </w:r>
          </w:p>
        </w:tc>
        <w:tc>
          <w:tcPr>
            <w:tcW w:w="4557" w:type="dxa"/>
            <w:shd w:val="clear" w:color="auto" w:fill="auto"/>
            <w:noWrap/>
            <w:vAlign w:val="bottom"/>
            <w:hideMark/>
          </w:tcPr>
          <w:p w:rsidR="00F34F2E" w:rsidRPr="0091448B" w:rsidRDefault="004C1FA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="00F34F2E"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GA GAT TAC CAC CGA TGT CA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F34F2E" w:rsidRPr="0091448B" w:rsidTr="006B3AB5">
        <w:trPr>
          <w:trHeight w:val="402"/>
        </w:trPr>
        <w:tc>
          <w:tcPr>
            <w:tcW w:w="1866" w:type="dxa"/>
            <w:vMerge/>
          </w:tcPr>
          <w:p w:rsidR="00F34F2E" w:rsidRPr="0091448B" w:rsidRDefault="00F34F2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/>
            <w:shd w:val="clear" w:color="auto" w:fill="auto"/>
            <w:noWrap/>
            <w:vAlign w:val="bottom"/>
            <w:hideMark/>
          </w:tcPr>
          <w:p w:rsidR="00F34F2E" w:rsidRPr="0002769D" w:rsidRDefault="00F34F2E" w:rsidP="004C1FAE">
            <w:pPr>
              <w:widowControl/>
              <w:jc w:val="left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34F2E" w:rsidRPr="0091448B" w:rsidRDefault="00F34F2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*</w:t>
            </w: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4557" w:type="dxa"/>
            <w:shd w:val="clear" w:color="auto" w:fill="auto"/>
            <w:noWrap/>
            <w:vAlign w:val="bottom"/>
            <w:hideMark/>
          </w:tcPr>
          <w:p w:rsidR="00F34F2E" w:rsidRPr="0091448B" w:rsidRDefault="004C1FAE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="00F34F2E"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CC TCG ATA CAC TTC TCA CG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6B3AB5" w:rsidRPr="0091448B" w:rsidTr="006B3AB5">
        <w:trPr>
          <w:trHeight w:val="402"/>
        </w:trPr>
        <w:tc>
          <w:tcPr>
            <w:tcW w:w="1866" w:type="dxa"/>
            <w:vMerge w:val="restart"/>
            <w:vAlign w:val="center"/>
          </w:tcPr>
          <w:p w:rsidR="006B3AB5" w:rsidRDefault="006B3AB5" w:rsidP="004C1FAE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AVR</w:t>
            </w:r>
          </w:p>
          <w:p w:rsidR="006B3AB5" w:rsidRPr="0091448B" w:rsidRDefault="006B3AB5" w:rsidP="004C1FAE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G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enes</w:t>
            </w:r>
          </w:p>
        </w:tc>
        <w:tc>
          <w:tcPr>
            <w:tcW w:w="1096" w:type="dxa"/>
            <w:vMerge w:val="restart"/>
            <w:shd w:val="clear" w:color="auto" w:fill="auto"/>
            <w:noWrap/>
            <w:vAlign w:val="bottom"/>
            <w:hideMark/>
          </w:tcPr>
          <w:p w:rsidR="006B3AB5" w:rsidRPr="0002769D" w:rsidRDefault="006B3AB5" w:rsidP="004C1FAE">
            <w:pPr>
              <w:widowControl/>
              <w:jc w:val="left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  <w:proofErr w:type="spellStart"/>
            <w:r w:rsidRPr="0002769D"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  <w:t>AVR_Pita</w:t>
            </w:r>
            <w:proofErr w:type="spellEnd"/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*</w:t>
            </w: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1</w:t>
            </w:r>
          </w:p>
        </w:tc>
        <w:tc>
          <w:tcPr>
            <w:tcW w:w="4557" w:type="dxa"/>
            <w:shd w:val="clear" w:color="auto" w:fill="auto"/>
            <w:noWrap/>
            <w:vAlign w:val="bottom"/>
            <w:hideMark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AC CCG TTT CCG CCT TTA TT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6B3AB5" w:rsidRPr="0091448B" w:rsidTr="006B3AB5">
        <w:trPr>
          <w:trHeight w:val="402"/>
        </w:trPr>
        <w:tc>
          <w:tcPr>
            <w:tcW w:w="1866" w:type="dxa"/>
            <w:vMerge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/>
            <w:shd w:val="clear" w:color="auto" w:fill="auto"/>
            <w:noWrap/>
            <w:vAlign w:val="bottom"/>
            <w:hideMark/>
          </w:tcPr>
          <w:p w:rsidR="006B3AB5" w:rsidRPr="0002769D" w:rsidRDefault="006B3AB5" w:rsidP="004C1FAE">
            <w:pPr>
              <w:widowControl/>
              <w:jc w:val="left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*</w:t>
            </w: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4557" w:type="dxa"/>
            <w:shd w:val="clear" w:color="auto" w:fill="auto"/>
            <w:noWrap/>
            <w:vAlign w:val="bottom"/>
            <w:hideMark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AT TCC CTC CAT TCC AAC AC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6B3AB5" w:rsidRPr="0091448B" w:rsidTr="006B3AB5">
        <w:trPr>
          <w:trHeight w:val="402"/>
        </w:trPr>
        <w:tc>
          <w:tcPr>
            <w:tcW w:w="1866" w:type="dxa"/>
            <w:vMerge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/>
            <w:shd w:val="clear" w:color="auto" w:fill="auto"/>
            <w:noWrap/>
            <w:vAlign w:val="bottom"/>
            <w:hideMark/>
          </w:tcPr>
          <w:p w:rsidR="006B3AB5" w:rsidRPr="0002769D" w:rsidRDefault="006B3AB5" w:rsidP="004C1FAE">
            <w:pPr>
              <w:widowControl/>
              <w:jc w:val="left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2</w:t>
            </w:r>
          </w:p>
        </w:tc>
        <w:tc>
          <w:tcPr>
            <w:tcW w:w="4557" w:type="dxa"/>
            <w:shd w:val="clear" w:color="auto" w:fill="auto"/>
            <w:noWrap/>
            <w:vAlign w:val="bottom"/>
            <w:hideMark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CGA CCC GTT TCC GCC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6B3AB5" w:rsidRPr="0091448B" w:rsidTr="006B3AB5">
        <w:trPr>
          <w:trHeight w:val="402"/>
        </w:trPr>
        <w:tc>
          <w:tcPr>
            <w:tcW w:w="1866" w:type="dxa"/>
            <w:vMerge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/>
            <w:shd w:val="clear" w:color="auto" w:fill="auto"/>
            <w:noWrap/>
            <w:vAlign w:val="bottom"/>
            <w:hideMark/>
          </w:tcPr>
          <w:p w:rsidR="006B3AB5" w:rsidRPr="0002769D" w:rsidRDefault="006B3AB5" w:rsidP="004C1FAE">
            <w:pPr>
              <w:widowControl/>
              <w:jc w:val="left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4557" w:type="dxa"/>
            <w:shd w:val="clear" w:color="auto" w:fill="auto"/>
            <w:noWrap/>
            <w:vAlign w:val="bottom"/>
            <w:hideMark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ACC CTA ACC CTA ACC CTC TAT TGT </w:t>
            </w: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lastRenderedPageBreak/>
              <w:t>TAG ATT GAC C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6B3AB5" w:rsidRPr="0091448B" w:rsidTr="006B3AB5">
        <w:trPr>
          <w:trHeight w:val="402"/>
        </w:trPr>
        <w:tc>
          <w:tcPr>
            <w:tcW w:w="1866" w:type="dxa"/>
            <w:vMerge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/>
            <w:shd w:val="clear" w:color="auto" w:fill="auto"/>
            <w:noWrap/>
            <w:vAlign w:val="bottom"/>
            <w:hideMark/>
          </w:tcPr>
          <w:p w:rsidR="006B3AB5" w:rsidRPr="0002769D" w:rsidRDefault="006B3AB5" w:rsidP="004C1FAE">
            <w:pPr>
              <w:widowControl/>
              <w:jc w:val="left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3</w:t>
            </w:r>
          </w:p>
        </w:tc>
        <w:tc>
          <w:tcPr>
            <w:tcW w:w="4557" w:type="dxa"/>
            <w:shd w:val="clear" w:color="auto" w:fill="auto"/>
            <w:noWrap/>
            <w:vAlign w:val="bottom"/>
            <w:hideMark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CG ATT TCG GCC TTC ACC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6B3AB5" w:rsidRPr="0091448B" w:rsidTr="006B3AB5">
        <w:trPr>
          <w:trHeight w:val="402"/>
        </w:trPr>
        <w:tc>
          <w:tcPr>
            <w:tcW w:w="1866" w:type="dxa"/>
            <w:vMerge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/>
            <w:shd w:val="clear" w:color="auto" w:fill="auto"/>
            <w:noWrap/>
            <w:vAlign w:val="bottom"/>
            <w:hideMark/>
          </w:tcPr>
          <w:p w:rsidR="006B3AB5" w:rsidRPr="0002769D" w:rsidRDefault="006B3AB5" w:rsidP="004C1FAE">
            <w:pPr>
              <w:widowControl/>
              <w:jc w:val="left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4557" w:type="dxa"/>
            <w:shd w:val="clear" w:color="auto" w:fill="auto"/>
            <w:noWrap/>
            <w:vAlign w:val="bottom"/>
            <w:hideMark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GA CCG CGA TTC CCT CCA TT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6B3AB5" w:rsidRPr="0091448B" w:rsidTr="006B3AB5">
        <w:trPr>
          <w:trHeight w:val="402"/>
        </w:trPr>
        <w:tc>
          <w:tcPr>
            <w:tcW w:w="1866" w:type="dxa"/>
            <w:vMerge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 w:val="restart"/>
            <w:shd w:val="clear" w:color="auto" w:fill="auto"/>
            <w:noWrap/>
            <w:vAlign w:val="center"/>
            <w:hideMark/>
          </w:tcPr>
          <w:p w:rsidR="006B3AB5" w:rsidRPr="0002769D" w:rsidRDefault="006B3AB5" w:rsidP="004C1FAE">
            <w:pPr>
              <w:widowControl/>
              <w:jc w:val="center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  <w:r w:rsidRPr="0002769D"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  <w:t>AVR_PWL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*</w:t>
            </w: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4557" w:type="dxa"/>
            <w:shd w:val="clear" w:color="auto" w:fill="auto"/>
            <w:noWrap/>
            <w:vAlign w:val="bottom"/>
            <w:hideMark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CTC CGC CAC TTT TCT CAT TC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6B3AB5" w:rsidRPr="0091448B" w:rsidTr="006B3AB5">
        <w:trPr>
          <w:trHeight w:val="402"/>
        </w:trPr>
        <w:tc>
          <w:tcPr>
            <w:tcW w:w="1866" w:type="dxa"/>
            <w:vMerge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/>
            <w:shd w:val="clear" w:color="auto" w:fill="auto"/>
            <w:noWrap/>
            <w:vAlign w:val="bottom"/>
            <w:hideMark/>
          </w:tcPr>
          <w:p w:rsidR="006B3AB5" w:rsidRPr="0002769D" w:rsidRDefault="006B3AB5" w:rsidP="004C1FAE">
            <w:pPr>
              <w:widowControl/>
              <w:jc w:val="left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*</w:t>
            </w: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4557" w:type="dxa"/>
            <w:shd w:val="clear" w:color="auto" w:fill="auto"/>
            <w:noWrap/>
            <w:vAlign w:val="bottom"/>
            <w:hideMark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CC CTC TTC TCG CTG TTC AC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6B3AB5" w:rsidRPr="0091448B" w:rsidTr="006B3AB5">
        <w:trPr>
          <w:trHeight w:val="402"/>
        </w:trPr>
        <w:tc>
          <w:tcPr>
            <w:tcW w:w="1866" w:type="dxa"/>
            <w:vMerge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/>
            <w:shd w:val="clear" w:color="auto" w:fill="auto"/>
            <w:noWrap/>
            <w:vAlign w:val="bottom"/>
          </w:tcPr>
          <w:p w:rsidR="006B3AB5" w:rsidRPr="0002769D" w:rsidRDefault="006B3AB5" w:rsidP="004C1FAE">
            <w:pPr>
              <w:widowControl/>
              <w:jc w:val="left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2</w:t>
            </w:r>
          </w:p>
        </w:tc>
        <w:tc>
          <w:tcPr>
            <w:tcW w:w="4557" w:type="dxa"/>
            <w:shd w:val="clear" w:color="auto" w:fill="auto"/>
            <w:noWrap/>
            <w:vAlign w:val="bottom"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Pr="004F6BF2">
              <w:rPr>
                <w:rFonts w:ascii="SimSun" w:eastAsia="SimSun" w:hAnsi="SimSun" w:cs="SimSun"/>
                <w:color w:val="000000"/>
                <w:kern w:val="0"/>
                <w:sz w:val="22"/>
              </w:rPr>
              <w:t>CGGTGGCGGGTGGACTAACA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6B3AB5" w:rsidRPr="0091448B" w:rsidTr="006B3AB5">
        <w:trPr>
          <w:trHeight w:val="402"/>
        </w:trPr>
        <w:tc>
          <w:tcPr>
            <w:tcW w:w="1866" w:type="dxa"/>
            <w:vMerge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/>
            <w:shd w:val="clear" w:color="auto" w:fill="auto"/>
            <w:noWrap/>
            <w:vAlign w:val="bottom"/>
          </w:tcPr>
          <w:p w:rsidR="006B3AB5" w:rsidRPr="0002769D" w:rsidRDefault="006B3AB5" w:rsidP="004C1FAE">
            <w:pPr>
              <w:widowControl/>
              <w:jc w:val="left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4557" w:type="dxa"/>
            <w:shd w:val="clear" w:color="auto" w:fill="auto"/>
            <w:noWrap/>
            <w:vAlign w:val="bottom"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Pr="004F6BF2">
              <w:rPr>
                <w:rFonts w:ascii="SimSun" w:eastAsia="SimSun" w:hAnsi="SimSun" w:cs="SimSun"/>
                <w:color w:val="000000"/>
                <w:kern w:val="0"/>
                <w:sz w:val="22"/>
              </w:rPr>
              <w:t>CCGCCTCCGTGATTTCCGTA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6B3AB5" w:rsidRPr="0091448B" w:rsidTr="006B3AB5">
        <w:trPr>
          <w:trHeight w:val="402"/>
        </w:trPr>
        <w:tc>
          <w:tcPr>
            <w:tcW w:w="1866" w:type="dxa"/>
            <w:vMerge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 w:val="restart"/>
            <w:shd w:val="clear" w:color="auto" w:fill="auto"/>
            <w:noWrap/>
            <w:vAlign w:val="center"/>
            <w:hideMark/>
          </w:tcPr>
          <w:p w:rsidR="006B3AB5" w:rsidRPr="0002769D" w:rsidRDefault="006B3AB5" w:rsidP="004C1FAE">
            <w:pPr>
              <w:widowControl/>
              <w:jc w:val="center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  <w:proofErr w:type="spellStart"/>
            <w:r w:rsidRPr="0002769D"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  <w:t>AVR_Pik</w:t>
            </w:r>
            <w:proofErr w:type="spellEnd"/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421U</w:t>
            </w:r>
          </w:p>
        </w:tc>
        <w:tc>
          <w:tcPr>
            <w:tcW w:w="4557" w:type="dxa"/>
            <w:shd w:val="clear" w:color="auto" w:fill="auto"/>
            <w:noWrap/>
            <w:vAlign w:val="bottom"/>
            <w:hideMark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TC AAT ATG CGT GTT ACC AC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6B3AB5" w:rsidRPr="0091448B" w:rsidTr="006B3AB5">
        <w:trPr>
          <w:trHeight w:val="402"/>
        </w:trPr>
        <w:tc>
          <w:tcPr>
            <w:tcW w:w="1866" w:type="dxa"/>
            <w:vMerge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/>
            <w:shd w:val="clear" w:color="auto" w:fill="auto"/>
            <w:noWrap/>
            <w:vAlign w:val="bottom"/>
            <w:hideMark/>
          </w:tcPr>
          <w:p w:rsidR="006B3AB5" w:rsidRPr="0002769D" w:rsidRDefault="006B3AB5" w:rsidP="004C1FAE">
            <w:pPr>
              <w:widowControl/>
              <w:jc w:val="left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*</w:t>
            </w: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812L</w:t>
            </w:r>
          </w:p>
        </w:tc>
        <w:tc>
          <w:tcPr>
            <w:tcW w:w="4557" w:type="dxa"/>
            <w:shd w:val="clear" w:color="auto" w:fill="auto"/>
            <w:noWrap/>
            <w:vAlign w:val="bottom"/>
            <w:hideMark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TC AAC CAA GCG TAA ACC TC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6B3AB5" w:rsidRPr="0091448B" w:rsidTr="006B3AB5">
        <w:trPr>
          <w:trHeight w:val="402"/>
        </w:trPr>
        <w:tc>
          <w:tcPr>
            <w:tcW w:w="1866" w:type="dxa"/>
            <w:vMerge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/>
            <w:shd w:val="clear" w:color="auto" w:fill="auto"/>
            <w:noWrap/>
            <w:vAlign w:val="bottom"/>
            <w:hideMark/>
          </w:tcPr>
          <w:p w:rsidR="006B3AB5" w:rsidRPr="0002769D" w:rsidRDefault="006B3AB5" w:rsidP="004C1FAE">
            <w:pPr>
              <w:widowControl/>
              <w:jc w:val="left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*</w:t>
            </w: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01U</w:t>
            </w:r>
          </w:p>
        </w:tc>
        <w:tc>
          <w:tcPr>
            <w:tcW w:w="4557" w:type="dxa"/>
            <w:shd w:val="clear" w:color="auto" w:fill="auto"/>
            <w:noWrap/>
            <w:vAlign w:val="bottom"/>
            <w:hideMark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CGA TTC AGA AGT TAG GCA TT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6B3AB5" w:rsidRPr="0091448B" w:rsidTr="006B3AB5">
        <w:trPr>
          <w:trHeight w:val="402"/>
        </w:trPr>
        <w:tc>
          <w:tcPr>
            <w:tcW w:w="1866" w:type="dxa"/>
            <w:vMerge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/>
            <w:shd w:val="clear" w:color="auto" w:fill="auto"/>
            <w:noWrap/>
            <w:vAlign w:val="bottom"/>
          </w:tcPr>
          <w:p w:rsidR="006B3AB5" w:rsidRPr="0002769D" w:rsidRDefault="006B3AB5" w:rsidP="004C1FAE">
            <w:pPr>
              <w:widowControl/>
              <w:jc w:val="left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2</w:t>
            </w:r>
          </w:p>
        </w:tc>
        <w:tc>
          <w:tcPr>
            <w:tcW w:w="4557" w:type="dxa"/>
            <w:shd w:val="clear" w:color="auto" w:fill="auto"/>
            <w:noWrap/>
            <w:vAlign w:val="bottom"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Pr="004F6BF2">
              <w:rPr>
                <w:rFonts w:ascii="SimSun" w:eastAsia="SimSun" w:hAnsi="SimSun" w:cs="SimSun"/>
                <w:color w:val="000000"/>
                <w:kern w:val="0"/>
                <w:sz w:val="22"/>
              </w:rPr>
              <w:t>TTGAAGAGGGGGCGGATAA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6B3AB5" w:rsidRPr="0091448B" w:rsidTr="006B3AB5">
        <w:trPr>
          <w:trHeight w:val="402"/>
        </w:trPr>
        <w:tc>
          <w:tcPr>
            <w:tcW w:w="1866" w:type="dxa"/>
            <w:vMerge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/>
            <w:shd w:val="clear" w:color="auto" w:fill="auto"/>
            <w:noWrap/>
            <w:vAlign w:val="bottom"/>
          </w:tcPr>
          <w:p w:rsidR="006B3AB5" w:rsidRPr="0002769D" w:rsidRDefault="006B3AB5" w:rsidP="004C1FAE">
            <w:pPr>
              <w:widowControl/>
              <w:jc w:val="left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4557" w:type="dxa"/>
            <w:shd w:val="clear" w:color="auto" w:fill="auto"/>
            <w:noWrap/>
            <w:vAlign w:val="bottom"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Pr="004F6BF2">
              <w:rPr>
                <w:rFonts w:ascii="SimSun" w:eastAsia="SimSun" w:hAnsi="SimSun" w:cs="SimSun"/>
                <w:color w:val="000000"/>
                <w:kern w:val="0"/>
                <w:sz w:val="22"/>
              </w:rPr>
              <w:t>GCATTGACGACAGCGACAGT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6B3AB5" w:rsidRPr="0091448B" w:rsidTr="006B3AB5">
        <w:trPr>
          <w:trHeight w:val="402"/>
        </w:trPr>
        <w:tc>
          <w:tcPr>
            <w:tcW w:w="1866" w:type="dxa"/>
            <w:vMerge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 w:val="restart"/>
            <w:shd w:val="clear" w:color="auto" w:fill="auto"/>
            <w:noWrap/>
            <w:vAlign w:val="center"/>
            <w:hideMark/>
          </w:tcPr>
          <w:p w:rsidR="006B3AB5" w:rsidRPr="0002769D" w:rsidRDefault="006B3AB5" w:rsidP="004C1FAE">
            <w:pPr>
              <w:widowControl/>
              <w:jc w:val="center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  <w:proofErr w:type="spellStart"/>
            <w:r w:rsidRPr="0002769D"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  <w:t>AVR_pii</w:t>
            </w:r>
            <w:proofErr w:type="spellEnd"/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*</w:t>
            </w: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08U</w:t>
            </w:r>
          </w:p>
        </w:tc>
        <w:tc>
          <w:tcPr>
            <w:tcW w:w="4557" w:type="dxa"/>
            <w:shd w:val="clear" w:color="auto" w:fill="auto"/>
            <w:noWrap/>
            <w:vAlign w:val="bottom"/>
            <w:hideMark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AG GCC GAT ATG TTA CGA TT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6B3AB5" w:rsidRPr="0091448B" w:rsidTr="006B3AB5">
        <w:trPr>
          <w:trHeight w:val="402"/>
        </w:trPr>
        <w:tc>
          <w:tcPr>
            <w:tcW w:w="1866" w:type="dxa"/>
            <w:vMerge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/>
            <w:shd w:val="clear" w:color="auto" w:fill="auto"/>
            <w:noWrap/>
            <w:vAlign w:val="bottom"/>
            <w:hideMark/>
          </w:tcPr>
          <w:p w:rsidR="006B3AB5" w:rsidRPr="0002769D" w:rsidRDefault="006B3AB5" w:rsidP="004C1FAE">
            <w:pPr>
              <w:widowControl/>
              <w:jc w:val="left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*</w:t>
            </w: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187L</w:t>
            </w:r>
          </w:p>
        </w:tc>
        <w:tc>
          <w:tcPr>
            <w:tcW w:w="4557" w:type="dxa"/>
            <w:shd w:val="clear" w:color="auto" w:fill="auto"/>
            <w:noWrap/>
            <w:vAlign w:val="bottom"/>
            <w:hideMark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CTC TGC TCT CAC GCT TTA CC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6B3AB5" w:rsidRPr="0091448B" w:rsidTr="006B3AB5">
        <w:trPr>
          <w:trHeight w:val="402"/>
        </w:trPr>
        <w:tc>
          <w:tcPr>
            <w:tcW w:w="1866" w:type="dxa"/>
            <w:vMerge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/>
            <w:shd w:val="clear" w:color="auto" w:fill="auto"/>
            <w:noWrap/>
            <w:vAlign w:val="bottom"/>
          </w:tcPr>
          <w:p w:rsidR="006B3AB5" w:rsidRPr="0002769D" w:rsidRDefault="006B3AB5" w:rsidP="004C1FAE">
            <w:pPr>
              <w:widowControl/>
              <w:jc w:val="left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2</w:t>
            </w:r>
          </w:p>
        </w:tc>
        <w:tc>
          <w:tcPr>
            <w:tcW w:w="4557" w:type="dxa"/>
            <w:shd w:val="clear" w:color="auto" w:fill="auto"/>
            <w:noWrap/>
            <w:vAlign w:val="bottom"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Pr="004F6BF2">
              <w:rPr>
                <w:rFonts w:ascii="SimSun" w:eastAsia="SimSun" w:hAnsi="SimSun" w:cs="SimSun"/>
                <w:color w:val="000000"/>
                <w:kern w:val="0"/>
                <w:sz w:val="22"/>
              </w:rPr>
              <w:t>TTTGGTAGATATCCGCTGAC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6B3AB5" w:rsidRPr="0091448B" w:rsidTr="006B3AB5">
        <w:trPr>
          <w:trHeight w:val="402"/>
        </w:trPr>
        <w:tc>
          <w:tcPr>
            <w:tcW w:w="1866" w:type="dxa"/>
            <w:vMerge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/>
            <w:shd w:val="clear" w:color="auto" w:fill="auto"/>
            <w:noWrap/>
            <w:vAlign w:val="bottom"/>
          </w:tcPr>
          <w:p w:rsidR="006B3AB5" w:rsidRPr="0002769D" w:rsidRDefault="006B3AB5" w:rsidP="004C1FAE">
            <w:pPr>
              <w:widowControl/>
              <w:jc w:val="left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4557" w:type="dxa"/>
            <w:shd w:val="clear" w:color="auto" w:fill="auto"/>
            <w:noWrap/>
            <w:vAlign w:val="bottom"/>
          </w:tcPr>
          <w:p w:rsidR="006B3AB5" w:rsidRPr="0091448B" w:rsidRDefault="006B3AB5" w:rsidP="004C1F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Pr="004F6BF2">
              <w:rPr>
                <w:rFonts w:ascii="SimSun" w:eastAsia="SimSun" w:hAnsi="SimSun" w:cs="SimSun"/>
                <w:color w:val="000000"/>
                <w:kern w:val="0"/>
                <w:sz w:val="22"/>
              </w:rPr>
              <w:t>CCGCAATAGTCCATAACTG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6B3AB5" w:rsidRPr="0091448B" w:rsidTr="006B3AB5">
        <w:trPr>
          <w:trHeight w:val="402"/>
        </w:trPr>
        <w:tc>
          <w:tcPr>
            <w:tcW w:w="1866" w:type="dxa"/>
            <w:vMerge/>
          </w:tcPr>
          <w:p w:rsidR="006B3AB5" w:rsidRPr="0091448B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 w:val="restart"/>
            <w:shd w:val="clear" w:color="auto" w:fill="auto"/>
            <w:noWrap/>
            <w:vAlign w:val="center"/>
            <w:hideMark/>
          </w:tcPr>
          <w:p w:rsidR="006B3AB5" w:rsidRPr="0002769D" w:rsidRDefault="006B3AB5" w:rsidP="006B3AB5">
            <w:pPr>
              <w:widowControl/>
              <w:jc w:val="center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  <w:proofErr w:type="spellStart"/>
            <w:r w:rsidRPr="005B4C21"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  <w:t>AVR_Pia</w:t>
            </w:r>
            <w:proofErr w:type="spellEnd"/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B3AB5" w:rsidRPr="0091448B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*</w:t>
            </w: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6U</w:t>
            </w:r>
          </w:p>
        </w:tc>
        <w:tc>
          <w:tcPr>
            <w:tcW w:w="4557" w:type="dxa"/>
            <w:shd w:val="clear" w:color="auto" w:fill="auto"/>
            <w:noWrap/>
            <w:vAlign w:val="bottom"/>
          </w:tcPr>
          <w:p w:rsidR="006B3AB5" w:rsidRPr="0091448B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CC GCT AGC TGT ATA GAC AA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6B3AB5" w:rsidRPr="0091448B" w:rsidTr="006B3AB5">
        <w:trPr>
          <w:trHeight w:val="402"/>
        </w:trPr>
        <w:tc>
          <w:tcPr>
            <w:tcW w:w="1866" w:type="dxa"/>
            <w:vMerge/>
          </w:tcPr>
          <w:p w:rsidR="006B3AB5" w:rsidRPr="0091448B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/>
            <w:shd w:val="clear" w:color="auto" w:fill="auto"/>
            <w:noWrap/>
            <w:vAlign w:val="bottom"/>
            <w:hideMark/>
          </w:tcPr>
          <w:p w:rsidR="006B3AB5" w:rsidRPr="0002769D" w:rsidRDefault="006B3AB5" w:rsidP="006B3AB5">
            <w:pPr>
              <w:widowControl/>
              <w:jc w:val="left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B3AB5" w:rsidRPr="0091448B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57U</w:t>
            </w:r>
          </w:p>
        </w:tc>
        <w:tc>
          <w:tcPr>
            <w:tcW w:w="4557" w:type="dxa"/>
            <w:shd w:val="clear" w:color="auto" w:fill="auto"/>
            <w:noWrap/>
            <w:vAlign w:val="bottom"/>
          </w:tcPr>
          <w:p w:rsidR="006B3AB5" w:rsidRPr="0091448B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CGC TTG AGA TTC TTT GCT AG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6B3AB5" w:rsidRPr="0091448B" w:rsidTr="006B3AB5">
        <w:trPr>
          <w:trHeight w:val="402"/>
        </w:trPr>
        <w:tc>
          <w:tcPr>
            <w:tcW w:w="1866" w:type="dxa"/>
            <w:vMerge/>
          </w:tcPr>
          <w:p w:rsidR="006B3AB5" w:rsidRPr="0091448B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/>
            <w:shd w:val="clear" w:color="auto" w:fill="auto"/>
            <w:noWrap/>
            <w:vAlign w:val="bottom"/>
          </w:tcPr>
          <w:p w:rsidR="006B3AB5" w:rsidRPr="0002769D" w:rsidRDefault="006B3AB5" w:rsidP="006B3AB5">
            <w:pPr>
              <w:widowControl/>
              <w:jc w:val="left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B3AB5" w:rsidRPr="0091448B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*</w:t>
            </w: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069D</w:t>
            </w:r>
          </w:p>
        </w:tc>
        <w:tc>
          <w:tcPr>
            <w:tcW w:w="4557" w:type="dxa"/>
            <w:shd w:val="clear" w:color="auto" w:fill="auto"/>
            <w:noWrap/>
            <w:vAlign w:val="bottom"/>
          </w:tcPr>
          <w:p w:rsidR="006B3AB5" w:rsidRPr="0091448B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TCA TCG </w:t>
            </w:r>
            <w:proofErr w:type="spellStart"/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G</w:t>
            </w:r>
            <w:proofErr w:type="spellEnd"/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AGT GGT GTA GG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6B3AB5" w:rsidRPr="0091448B" w:rsidTr="006B3AB5">
        <w:trPr>
          <w:trHeight w:val="203"/>
        </w:trPr>
        <w:tc>
          <w:tcPr>
            <w:tcW w:w="1866" w:type="dxa"/>
            <w:vMerge/>
          </w:tcPr>
          <w:p w:rsidR="006B3AB5" w:rsidRPr="0091448B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/>
            <w:shd w:val="clear" w:color="auto" w:fill="auto"/>
            <w:noWrap/>
            <w:vAlign w:val="bottom"/>
          </w:tcPr>
          <w:p w:rsidR="006B3AB5" w:rsidRPr="0002769D" w:rsidRDefault="006B3AB5" w:rsidP="006B3AB5">
            <w:pPr>
              <w:widowControl/>
              <w:jc w:val="left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B3AB5" w:rsidRPr="0091448B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2</w:t>
            </w:r>
          </w:p>
        </w:tc>
        <w:tc>
          <w:tcPr>
            <w:tcW w:w="4557" w:type="dxa"/>
            <w:shd w:val="clear" w:color="auto" w:fill="auto"/>
            <w:noWrap/>
            <w:vAlign w:val="bottom"/>
          </w:tcPr>
          <w:p w:rsidR="006B3AB5" w:rsidRPr="0091448B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Pr="009E0630">
              <w:rPr>
                <w:rFonts w:ascii="SimSun" w:eastAsia="SimSun" w:hAnsi="SimSun" w:cs="SimSun"/>
                <w:color w:val="000000"/>
                <w:kern w:val="0"/>
                <w:sz w:val="22"/>
              </w:rPr>
              <w:t>CGCCAGCCCCATACAC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6B3AB5" w:rsidRPr="0091448B" w:rsidTr="006B3AB5">
        <w:trPr>
          <w:trHeight w:val="202"/>
        </w:trPr>
        <w:tc>
          <w:tcPr>
            <w:tcW w:w="1866" w:type="dxa"/>
            <w:vMerge/>
          </w:tcPr>
          <w:p w:rsidR="006B3AB5" w:rsidRPr="0091448B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/>
            <w:shd w:val="clear" w:color="auto" w:fill="auto"/>
            <w:noWrap/>
            <w:vAlign w:val="bottom"/>
          </w:tcPr>
          <w:p w:rsidR="006B3AB5" w:rsidRPr="0002769D" w:rsidRDefault="006B3AB5" w:rsidP="006B3AB5">
            <w:pPr>
              <w:widowControl/>
              <w:jc w:val="left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B3AB5" w:rsidRPr="0091448B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4557" w:type="dxa"/>
            <w:shd w:val="clear" w:color="auto" w:fill="auto"/>
            <w:noWrap/>
            <w:vAlign w:val="bottom"/>
          </w:tcPr>
          <w:p w:rsidR="006B3AB5" w:rsidRPr="0091448B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Pr="004F6BF2">
              <w:rPr>
                <w:rFonts w:ascii="SimSun" w:eastAsia="SimSun" w:hAnsi="SimSun" w:cs="SimSun"/>
                <w:color w:val="000000"/>
                <w:kern w:val="0"/>
                <w:sz w:val="22"/>
              </w:rPr>
              <w:t>AGCTGCTGCTCTTCCGTTTT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6B3AB5" w:rsidRPr="0091448B" w:rsidTr="006B3AB5">
        <w:trPr>
          <w:trHeight w:val="402"/>
        </w:trPr>
        <w:tc>
          <w:tcPr>
            <w:tcW w:w="1866" w:type="dxa"/>
            <w:vMerge/>
          </w:tcPr>
          <w:p w:rsidR="006B3AB5" w:rsidRPr="0091448B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 w:val="restart"/>
            <w:shd w:val="clear" w:color="auto" w:fill="auto"/>
            <w:noWrap/>
            <w:vAlign w:val="center"/>
            <w:hideMark/>
          </w:tcPr>
          <w:p w:rsidR="006B3AB5" w:rsidRPr="0002769D" w:rsidRDefault="006B3AB5" w:rsidP="006B3AB5">
            <w:pPr>
              <w:widowControl/>
              <w:jc w:val="center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  <w:r w:rsidRPr="0002769D"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  <w:t>ACE1-at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B3AB5" w:rsidRPr="0091448B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*</w:t>
            </w: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1</w:t>
            </w:r>
          </w:p>
        </w:tc>
        <w:tc>
          <w:tcPr>
            <w:tcW w:w="4557" w:type="dxa"/>
            <w:shd w:val="clear" w:color="auto" w:fill="auto"/>
            <w:noWrap/>
            <w:vAlign w:val="bottom"/>
          </w:tcPr>
          <w:p w:rsidR="006B3AB5" w:rsidRPr="0091448B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AG GTG CCA GAT ATG TCG TC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6B3AB5" w:rsidRPr="0091448B" w:rsidTr="006B3AB5">
        <w:trPr>
          <w:trHeight w:val="402"/>
        </w:trPr>
        <w:tc>
          <w:tcPr>
            <w:tcW w:w="1866" w:type="dxa"/>
            <w:vMerge/>
          </w:tcPr>
          <w:p w:rsidR="006B3AB5" w:rsidRPr="0091448B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/>
            <w:shd w:val="clear" w:color="auto" w:fill="auto"/>
            <w:noWrap/>
            <w:vAlign w:val="bottom"/>
            <w:hideMark/>
          </w:tcPr>
          <w:p w:rsidR="006B3AB5" w:rsidRPr="0091448B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B3AB5" w:rsidRPr="0091448B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*</w:t>
            </w: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4557" w:type="dxa"/>
            <w:shd w:val="clear" w:color="auto" w:fill="auto"/>
            <w:noWrap/>
            <w:vAlign w:val="bottom"/>
          </w:tcPr>
          <w:p w:rsidR="006B3AB5" w:rsidRPr="0091448B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GA TGA GCA GAT GAG CAA CA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6B3AB5" w:rsidRPr="0091448B" w:rsidTr="006B3AB5">
        <w:trPr>
          <w:trHeight w:val="402"/>
        </w:trPr>
        <w:tc>
          <w:tcPr>
            <w:tcW w:w="1866" w:type="dxa"/>
            <w:vMerge/>
          </w:tcPr>
          <w:p w:rsidR="006B3AB5" w:rsidRPr="0091448B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/>
            <w:shd w:val="clear" w:color="auto" w:fill="auto"/>
            <w:noWrap/>
            <w:vAlign w:val="bottom"/>
          </w:tcPr>
          <w:p w:rsidR="006B3AB5" w:rsidRPr="0091448B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B3AB5" w:rsidRPr="0091448B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2</w:t>
            </w:r>
          </w:p>
        </w:tc>
        <w:tc>
          <w:tcPr>
            <w:tcW w:w="4557" w:type="dxa"/>
            <w:shd w:val="clear" w:color="auto" w:fill="auto"/>
            <w:noWrap/>
            <w:vAlign w:val="bottom"/>
          </w:tcPr>
          <w:p w:rsidR="006B3AB5" w:rsidRPr="0091448B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Pr="00176DAE">
              <w:rPr>
                <w:rFonts w:ascii="SimSun" w:eastAsia="SimSun" w:hAnsi="SimSun" w:cs="SimSun"/>
                <w:color w:val="000000"/>
                <w:kern w:val="0"/>
                <w:sz w:val="22"/>
              </w:rPr>
              <w:t>GCCAACATCTCACAGACCGT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6B3AB5" w:rsidRPr="0091448B" w:rsidTr="006B3AB5">
        <w:trPr>
          <w:trHeight w:val="402"/>
        </w:trPr>
        <w:tc>
          <w:tcPr>
            <w:tcW w:w="1866" w:type="dxa"/>
            <w:vMerge/>
          </w:tcPr>
          <w:p w:rsidR="006B3AB5" w:rsidRPr="0091448B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/>
            <w:shd w:val="clear" w:color="auto" w:fill="auto"/>
            <w:noWrap/>
            <w:vAlign w:val="bottom"/>
          </w:tcPr>
          <w:p w:rsidR="006B3AB5" w:rsidRPr="0091448B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B3AB5" w:rsidRPr="0091448B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4557" w:type="dxa"/>
            <w:shd w:val="clear" w:color="auto" w:fill="auto"/>
            <w:noWrap/>
            <w:vAlign w:val="bottom"/>
          </w:tcPr>
          <w:p w:rsidR="006B3AB5" w:rsidRPr="0091448B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Pr="00176DAE">
              <w:rPr>
                <w:rFonts w:ascii="SimSun" w:eastAsia="SimSun" w:hAnsi="SimSun" w:cs="SimSun"/>
                <w:color w:val="000000"/>
                <w:kern w:val="0"/>
                <w:sz w:val="22"/>
              </w:rPr>
              <w:t>CGGCAGTCCAGATTGGTCAT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6B3AB5" w:rsidRPr="0091448B" w:rsidTr="006B3AB5">
        <w:trPr>
          <w:trHeight w:val="402"/>
        </w:trPr>
        <w:tc>
          <w:tcPr>
            <w:tcW w:w="1866" w:type="dxa"/>
            <w:vMerge/>
          </w:tcPr>
          <w:p w:rsidR="006B3AB5" w:rsidRPr="0091448B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 w:val="restart"/>
            <w:shd w:val="clear" w:color="auto" w:fill="auto"/>
            <w:noWrap/>
            <w:vAlign w:val="bottom"/>
          </w:tcPr>
          <w:p w:rsidR="006B3AB5" w:rsidRPr="0091448B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2769D"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  <w:t>ACE1-Ks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B3AB5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*</w:t>
            </w: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1</w:t>
            </w:r>
          </w:p>
        </w:tc>
        <w:tc>
          <w:tcPr>
            <w:tcW w:w="4557" w:type="dxa"/>
            <w:shd w:val="clear" w:color="auto" w:fill="auto"/>
            <w:noWrap/>
            <w:vAlign w:val="bottom"/>
          </w:tcPr>
          <w:p w:rsidR="006B3AB5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CA CCT TGA CGT TTG AAC AG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6B3AB5" w:rsidRPr="0091448B" w:rsidTr="006B3AB5">
        <w:trPr>
          <w:trHeight w:val="402"/>
        </w:trPr>
        <w:tc>
          <w:tcPr>
            <w:tcW w:w="1866" w:type="dxa"/>
            <w:vMerge/>
          </w:tcPr>
          <w:p w:rsidR="006B3AB5" w:rsidRPr="0091448B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/>
            <w:shd w:val="clear" w:color="auto" w:fill="auto"/>
            <w:noWrap/>
            <w:vAlign w:val="bottom"/>
          </w:tcPr>
          <w:p w:rsidR="006B3AB5" w:rsidRPr="0091448B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B3AB5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*</w:t>
            </w: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4557" w:type="dxa"/>
            <w:shd w:val="clear" w:color="auto" w:fill="auto"/>
            <w:noWrap/>
            <w:vAlign w:val="bottom"/>
          </w:tcPr>
          <w:p w:rsidR="006B3AB5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Pr="0091448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GA GTT TGC ATT GAG CGA GT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6B3AB5" w:rsidRPr="0091448B" w:rsidTr="006B3AB5">
        <w:trPr>
          <w:trHeight w:val="402"/>
        </w:trPr>
        <w:tc>
          <w:tcPr>
            <w:tcW w:w="1866" w:type="dxa"/>
            <w:vMerge/>
          </w:tcPr>
          <w:p w:rsidR="006B3AB5" w:rsidRPr="0091448B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/>
            <w:shd w:val="clear" w:color="auto" w:fill="auto"/>
            <w:noWrap/>
            <w:vAlign w:val="bottom"/>
          </w:tcPr>
          <w:p w:rsidR="006B3AB5" w:rsidRPr="0091448B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B3AB5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2</w:t>
            </w:r>
          </w:p>
        </w:tc>
        <w:tc>
          <w:tcPr>
            <w:tcW w:w="4557" w:type="dxa"/>
            <w:shd w:val="clear" w:color="auto" w:fill="auto"/>
            <w:noWrap/>
            <w:vAlign w:val="bottom"/>
          </w:tcPr>
          <w:p w:rsidR="006B3AB5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Pr="00176DAE">
              <w:rPr>
                <w:rFonts w:ascii="SimSun" w:eastAsia="SimSun" w:hAnsi="SimSun" w:cs="SimSun"/>
                <w:color w:val="000000"/>
                <w:kern w:val="0"/>
                <w:sz w:val="22"/>
              </w:rPr>
              <w:t>GCGGCTGGAATCACC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  <w:tr w:rsidR="006B3AB5" w:rsidRPr="0091448B" w:rsidTr="006B3AB5">
        <w:trPr>
          <w:trHeight w:val="402"/>
        </w:trPr>
        <w:tc>
          <w:tcPr>
            <w:tcW w:w="1866" w:type="dxa"/>
            <w:vMerge/>
          </w:tcPr>
          <w:p w:rsidR="006B3AB5" w:rsidRPr="0091448B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/>
            <w:shd w:val="clear" w:color="auto" w:fill="auto"/>
            <w:noWrap/>
            <w:vAlign w:val="bottom"/>
          </w:tcPr>
          <w:p w:rsidR="006B3AB5" w:rsidRPr="0091448B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B3AB5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4557" w:type="dxa"/>
            <w:shd w:val="clear" w:color="auto" w:fill="auto"/>
            <w:noWrap/>
            <w:vAlign w:val="bottom"/>
          </w:tcPr>
          <w:p w:rsidR="006B3AB5" w:rsidRDefault="006B3AB5" w:rsidP="006B3AB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’</w:t>
            </w:r>
            <w:r w:rsidRPr="00176DAE">
              <w:rPr>
                <w:rFonts w:ascii="SimSun" w:eastAsia="SimSun" w:hAnsi="SimSun" w:cs="SimSun"/>
                <w:color w:val="000000"/>
                <w:kern w:val="0"/>
                <w:sz w:val="22"/>
              </w:rPr>
              <w:t>TCAAGAAAATTAGCCAACCC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3’</w:t>
            </w:r>
          </w:p>
        </w:tc>
      </w:tr>
    </w:tbl>
    <w:p w:rsidR="00F34F2E" w:rsidRDefault="00F34F2E"/>
    <w:p w:rsidR="00F34F2E" w:rsidRPr="00F34F2E" w:rsidRDefault="00AE1AB8">
      <w:r>
        <w:t xml:space="preserve">When </w:t>
      </w:r>
      <w:r w:rsidR="00F34F2E">
        <w:rPr>
          <w:rFonts w:hint="eastAsia"/>
        </w:rPr>
        <w:t xml:space="preserve">have trouble in sequence cloning, we designed more primers and the primer pairs that produce the sequence that </w:t>
      </w:r>
      <w:r w:rsidR="0002769D">
        <w:rPr>
          <w:rFonts w:hint="eastAsia"/>
        </w:rPr>
        <w:t>were</w:t>
      </w:r>
      <w:r w:rsidR="00F34F2E">
        <w:rPr>
          <w:rFonts w:hint="eastAsia"/>
        </w:rPr>
        <w:t xml:space="preserve"> finally used in sequence analysis</w:t>
      </w:r>
      <w:r w:rsidR="0002769D">
        <w:rPr>
          <w:rFonts w:hint="eastAsia"/>
        </w:rPr>
        <w:t xml:space="preserve"> </w:t>
      </w:r>
      <w:proofErr w:type="spellStart"/>
      <w:r w:rsidR="0002769D">
        <w:rPr>
          <w:rFonts w:hint="eastAsia"/>
        </w:rPr>
        <w:t>had</w:t>
      </w:r>
      <w:r w:rsidR="00F34F2E">
        <w:rPr>
          <w:rFonts w:hint="eastAsia"/>
        </w:rPr>
        <w:t>been</w:t>
      </w:r>
      <w:proofErr w:type="spellEnd"/>
      <w:r w:rsidR="00F34F2E">
        <w:rPr>
          <w:rFonts w:hint="eastAsia"/>
        </w:rPr>
        <w:t xml:space="preserve"> </w:t>
      </w:r>
      <w:r>
        <w:t>tagged with</w:t>
      </w:r>
      <w:r>
        <w:rPr>
          <w:rFonts w:hint="eastAsia"/>
        </w:rPr>
        <w:t xml:space="preserve"> </w:t>
      </w:r>
      <w:r w:rsidR="00F34F2E">
        <w:t>“</w:t>
      </w:r>
      <w:r w:rsidR="00F34F2E">
        <w:rPr>
          <w:rFonts w:hint="eastAsia"/>
        </w:rPr>
        <w:t>*</w:t>
      </w:r>
      <w:r w:rsidR="00F34F2E">
        <w:t>”</w:t>
      </w:r>
      <w:r w:rsidR="00F34F2E">
        <w:rPr>
          <w:rFonts w:hint="eastAsia"/>
        </w:rPr>
        <w:t>.</w:t>
      </w:r>
    </w:p>
    <w:p w:rsidR="00F34F2E" w:rsidRDefault="00F34F2E"/>
    <w:p w:rsidR="00F34F2E" w:rsidRPr="0002769D" w:rsidRDefault="00F34F2E"/>
    <w:p w:rsidR="00F34F2E" w:rsidRDefault="00F34F2E"/>
    <w:p w:rsidR="00746077" w:rsidRDefault="00746077">
      <w:pPr>
        <w:widowControl/>
        <w:jc w:val="left"/>
      </w:pPr>
      <w:r>
        <w:br w:type="page"/>
      </w:r>
    </w:p>
    <w:tbl>
      <w:tblPr>
        <w:tblpPr w:leftFromText="180" w:rightFromText="180" w:horzAnchor="margin" w:tblpXSpec="center" w:tblpY="420"/>
        <w:tblW w:w="10598" w:type="dxa"/>
        <w:tblLayout w:type="fixed"/>
        <w:tblLook w:val="04A0"/>
      </w:tblPr>
      <w:tblGrid>
        <w:gridCol w:w="1255"/>
        <w:gridCol w:w="980"/>
        <w:gridCol w:w="1559"/>
        <w:gridCol w:w="1559"/>
        <w:gridCol w:w="1276"/>
        <w:gridCol w:w="1417"/>
        <w:gridCol w:w="1276"/>
        <w:gridCol w:w="1276"/>
      </w:tblGrid>
      <w:tr w:rsidR="00746077" w:rsidRPr="0007147B" w:rsidTr="004C1FAE">
        <w:trPr>
          <w:trHeight w:val="1248"/>
        </w:trPr>
        <w:tc>
          <w:tcPr>
            <w:tcW w:w="22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6077" w:rsidRPr="0007147B" w:rsidRDefault="00746077" w:rsidP="004C1FAE">
            <w:pPr>
              <w:widowControl/>
              <w:jc w:val="left"/>
              <w:rPr>
                <w:rFonts w:ascii="Raavi" w:eastAsia="SimSun" w:hAnsi="Raavi" w:cs="Raavi"/>
                <w:color w:val="000000"/>
                <w:kern w:val="0"/>
                <w:sz w:val="24"/>
                <w:szCs w:val="24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lastRenderedPageBreak/>
              <w:t xml:space="preserve">　</w:t>
            </w:r>
            <w:r>
              <w:rPr>
                <w:rFonts w:ascii="Raavi" w:eastAsia="SimSun" w:hAnsi="Raavi" w:cs="Raavi" w:hint="eastAsia"/>
                <w:color w:val="000000"/>
                <w:kern w:val="0"/>
                <w:sz w:val="22"/>
              </w:rPr>
              <w:t xml:space="preserve">    </w:t>
            </w:r>
            <w:r w:rsidRPr="0007147B">
              <w:rPr>
                <w:rFonts w:ascii="Raavi" w:eastAsia="SimSun" w:hAnsi="Raavi" w:cs="Raavi" w:hint="eastAsia"/>
                <w:color w:val="000000"/>
                <w:kern w:val="0"/>
                <w:sz w:val="30"/>
                <w:szCs w:val="30"/>
              </w:rPr>
              <w:t xml:space="preserve"> </w:t>
            </w:r>
            <w:r w:rsidRPr="0007147B">
              <w:rPr>
                <w:rFonts w:ascii="Raavi" w:eastAsia="SimSun" w:hAnsi="Raavi" w:cs="Raavi" w:hint="eastAsia"/>
                <w:color w:val="000000"/>
                <w:kern w:val="0"/>
                <w:sz w:val="24"/>
                <w:szCs w:val="24"/>
              </w:rPr>
              <w:t xml:space="preserve"> gene</w:t>
            </w:r>
          </w:p>
          <w:p w:rsidR="00746077" w:rsidRPr="0007147B" w:rsidRDefault="00746077" w:rsidP="004C1FAE">
            <w:pPr>
              <w:widowControl/>
              <w:jc w:val="left"/>
              <w:rPr>
                <w:rFonts w:ascii="Raavi" w:eastAsia="SimSun" w:hAnsi="Raavi" w:cs="Raavi"/>
                <w:color w:val="000000"/>
                <w:kern w:val="0"/>
                <w:sz w:val="24"/>
                <w:szCs w:val="24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746077" w:rsidRDefault="00746077" w:rsidP="004C1FAE">
            <w:pPr>
              <w:widowControl/>
              <w:jc w:val="lef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>
              <w:rPr>
                <w:rFonts w:ascii="Raavi" w:eastAsia="SimSun" w:hAnsi="Raavi" w:cs="Raavi" w:hint="eastAsia"/>
                <w:color w:val="000000"/>
                <w:kern w:val="0"/>
                <w:sz w:val="22"/>
              </w:rPr>
              <w:t xml:space="preserve">pair of </w:t>
            </w:r>
          </w:p>
          <w:p w:rsidR="00746077" w:rsidRPr="0007147B" w:rsidRDefault="00746077" w:rsidP="004C1FAE">
            <w:pPr>
              <w:widowControl/>
              <w:jc w:val="lef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>
              <w:rPr>
                <w:rFonts w:ascii="Raavi" w:eastAsia="SimSun" w:hAnsi="Raavi" w:cs="Raavi" w:hint="eastAsia"/>
                <w:color w:val="000000"/>
                <w:kern w:val="0"/>
                <w:sz w:val="22"/>
              </w:rPr>
              <w:t>regions</w:t>
            </w: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077" w:rsidRPr="0007147B" w:rsidRDefault="00746077" w:rsidP="004C1FAE">
            <w:pPr>
              <w:widowControl/>
              <w:jc w:val="center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>
              <w:rPr>
                <w:rFonts w:ascii="Raavi" w:eastAsia="SimSun" w:hAnsi="Raavi" w:cs="Raavi" w:hint="eastAsia"/>
                <w:color w:val="000000"/>
                <w:kern w:val="0"/>
                <w:sz w:val="22"/>
              </w:rPr>
              <w:t>AVR-P</w:t>
            </w:r>
            <w:r w:rsidRPr="00436666">
              <w:rPr>
                <w:rFonts w:ascii="Raavi" w:eastAsia="SimSun" w:hAnsi="Raavi" w:cs="Raavi"/>
                <w:color w:val="000000"/>
                <w:kern w:val="0"/>
                <w:sz w:val="22"/>
              </w:rPr>
              <w:t>it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077" w:rsidRPr="0007147B" w:rsidRDefault="00746077" w:rsidP="004C1FAE">
            <w:pPr>
              <w:widowControl/>
              <w:jc w:val="center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>P</w:t>
            </w:r>
            <w:r>
              <w:rPr>
                <w:rFonts w:ascii="Raavi" w:eastAsia="SimSun" w:hAnsi="Raavi" w:cs="Raavi" w:hint="eastAsia"/>
                <w:color w:val="000000"/>
                <w:kern w:val="0"/>
                <w:sz w:val="22"/>
              </w:rPr>
              <w:t>WL</w:t>
            </w: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077" w:rsidRPr="0007147B" w:rsidRDefault="00746077" w:rsidP="004C1FAE">
            <w:pPr>
              <w:widowControl/>
              <w:jc w:val="center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>
              <w:rPr>
                <w:rFonts w:ascii="Raavi" w:eastAsia="SimSun" w:hAnsi="Raavi" w:cs="Raavi" w:hint="eastAsia"/>
                <w:color w:val="000000"/>
                <w:kern w:val="0"/>
                <w:sz w:val="22"/>
              </w:rPr>
              <w:t>AVR-</w:t>
            </w:r>
            <w:proofErr w:type="spellStart"/>
            <w:r>
              <w:rPr>
                <w:rFonts w:ascii="Raavi" w:eastAsia="SimSun" w:hAnsi="Raavi" w:cs="Raavi" w:hint="eastAsia"/>
                <w:color w:val="000000"/>
                <w:kern w:val="0"/>
                <w:sz w:val="22"/>
              </w:rPr>
              <w:t>P</w:t>
            </w:r>
            <w:r w:rsidRPr="00436666">
              <w:rPr>
                <w:rFonts w:ascii="Raavi" w:eastAsia="SimSun" w:hAnsi="Raavi" w:cs="Raavi"/>
                <w:color w:val="000000"/>
                <w:kern w:val="0"/>
                <w:sz w:val="22"/>
              </w:rPr>
              <w:t>ik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077" w:rsidRPr="0007147B" w:rsidRDefault="00746077" w:rsidP="004C1FAE">
            <w:pPr>
              <w:widowControl/>
              <w:jc w:val="center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>
              <w:rPr>
                <w:rFonts w:ascii="Raavi" w:eastAsia="SimSun" w:hAnsi="Raavi" w:cs="Raavi" w:hint="eastAsia"/>
                <w:color w:val="000000"/>
                <w:kern w:val="0"/>
                <w:sz w:val="22"/>
              </w:rPr>
              <w:t>ACE1-</w:t>
            </w: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>K</w:t>
            </w:r>
            <w:r>
              <w:rPr>
                <w:rFonts w:ascii="Raavi" w:eastAsia="SimSun" w:hAnsi="Raavi" w:cs="Raavi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077" w:rsidRPr="0007147B" w:rsidRDefault="00746077" w:rsidP="004C1FAE">
            <w:pPr>
              <w:widowControl/>
              <w:jc w:val="center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>CH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6077" w:rsidRPr="0007147B" w:rsidRDefault="00746077" w:rsidP="004C1FAE">
            <w:pPr>
              <w:widowControl/>
              <w:jc w:val="center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>
              <w:rPr>
                <w:rFonts w:ascii="Raavi" w:eastAsia="SimSun" w:hAnsi="Raavi" w:cs="Raavi" w:hint="eastAsia"/>
                <w:color w:val="000000"/>
                <w:kern w:val="0"/>
                <w:sz w:val="22"/>
              </w:rPr>
              <w:t>ITS</w:t>
            </w:r>
          </w:p>
        </w:tc>
      </w:tr>
      <w:tr w:rsidR="00746077" w:rsidRPr="0007147B" w:rsidTr="004C1FAE">
        <w:trPr>
          <w:trHeight w:val="42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6077" w:rsidRPr="0007147B" w:rsidRDefault="00746077" w:rsidP="004C1FAE">
            <w:pPr>
              <w:widowControl/>
              <w:jc w:val="lef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>S</w:t>
            </w:r>
            <w:r w:rsidR="004C1FAE">
              <w:rPr>
                <w:rFonts w:ascii="Raavi" w:eastAsia="SimSun" w:hAnsi="Raavi" w:cs="Raavi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6077" w:rsidRPr="0007147B" w:rsidRDefault="00746077" w:rsidP="004C1FAE">
            <w:pPr>
              <w:widowControl/>
              <w:jc w:val="lef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>J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746077" w:rsidRPr="0007147B" w:rsidRDefault="00746077" w:rsidP="004C1FAE">
            <w:pPr>
              <w:widowControl/>
              <w:jc w:val="righ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 xml:space="preserve">0.0060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746077" w:rsidRPr="0007147B" w:rsidRDefault="00746077" w:rsidP="004C1FAE">
            <w:pPr>
              <w:widowControl/>
              <w:jc w:val="righ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746077" w:rsidRPr="0007147B" w:rsidRDefault="00746077" w:rsidP="004C1FAE">
            <w:pPr>
              <w:widowControl/>
              <w:jc w:val="righ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 xml:space="preserve">0.0050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746077" w:rsidRPr="0007147B" w:rsidRDefault="00746077" w:rsidP="004C1FAE">
            <w:pPr>
              <w:widowControl/>
              <w:jc w:val="righ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746077" w:rsidRPr="0007147B" w:rsidRDefault="00746077" w:rsidP="004C1FAE">
            <w:pPr>
              <w:widowControl/>
              <w:jc w:val="righ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</w:tcPr>
          <w:p w:rsidR="00746077" w:rsidRDefault="00746077" w:rsidP="004C1FAE">
            <w:pPr>
              <w:jc w:val="center"/>
              <w:rPr>
                <w:rFonts w:ascii="Times New Roman" w:eastAsia="SimSu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0.00113 </w:t>
            </w:r>
          </w:p>
        </w:tc>
      </w:tr>
      <w:tr w:rsidR="00746077" w:rsidRPr="0007147B" w:rsidTr="004C1FAE">
        <w:trPr>
          <w:trHeight w:val="42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6077" w:rsidRPr="0007147B" w:rsidRDefault="00746077" w:rsidP="004C1FAE">
            <w:pPr>
              <w:widowControl/>
              <w:jc w:val="lef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 xml:space="preserve"> S</w:t>
            </w:r>
            <w:r w:rsidR="004C1FAE">
              <w:rPr>
                <w:rFonts w:ascii="Raavi" w:eastAsia="SimSun" w:hAnsi="Raavi" w:cs="Raavi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6077" w:rsidRPr="0007147B" w:rsidRDefault="00746077" w:rsidP="004C1FAE">
            <w:pPr>
              <w:widowControl/>
              <w:jc w:val="lef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>G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746077" w:rsidRPr="0007147B" w:rsidRDefault="00746077" w:rsidP="004C1FAE">
            <w:pPr>
              <w:widowControl/>
              <w:jc w:val="righ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 xml:space="preserve">0.0090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746077" w:rsidRPr="0007147B" w:rsidRDefault="00746077" w:rsidP="004C1FAE">
            <w:pPr>
              <w:widowControl/>
              <w:jc w:val="righ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 xml:space="preserve">0.0009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746077" w:rsidRPr="0007147B" w:rsidRDefault="00746077" w:rsidP="004C1FAE">
            <w:pPr>
              <w:widowControl/>
              <w:jc w:val="righ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 xml:space="preserve">0.0040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746077" w:rsidRPr="0007147B" w:rsidRDefault="00746077" w:rsidP="004C1FAE">
            <w:pPr>
              <w:widowControl/>
              <w:jc w:val="righ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 xml:space="preserve">0.0020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746077" w:rsidRPr="0007147B" w:rsidRDefault="00746077" w:rsidP="004C1FAE">
            <w:pPr>
              <w:widowControl/>
              <w:jc w:val="righ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</w:tcPr>
          <w:p w:rsidR="00746077" w:rsidRDefault="00746077" w:rsidP="004C1FAE">
            <w:pPr>
              <w:jc w:val="center"/>
              <w:rPr>
                <w:rFonts w:ascii="Times New Roman" w:eastAsia="SimSu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0.00123 </w:t>
            </w:r>
          </w:p>
        </w:tc>
      </w:tr>
      <w:tr w:rsidR="00746077" w:rsidRPr="0007147B" w:rsidTr="004C1FAE">
        <w:trPr>
          <w:trHeight w:val="42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6077" w:rsidRPr="0007147B" w:rsidRDefault="00746077" w:rsidP="004C1FAE">
            <w:pPr>
              <w:widowControl/>
              <w:jc w:val="lef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>S</w:t>
            </w:r>
            <w:r w:rsidR="004C1FAE">
              <w:rPr>
                <w:rFonts w:ascii="Raavi" w:eastAsia="SimSun" w:hAnsi="Raavi" w:cs="Raavi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6077" w:rsidRPr="0007147B" w:rsidRDefault="00746077" w:rsidP="004C1FAE">
            <w:pPr>
              <w:widowControl/>
              <w:jc w:val="lef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>Y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746077" w:rsidRPr="0007147B" w:rsidRDefault="00746077" w:rsidP="004C1FAE">
            <w:pPr>
              <w:widowControl/>
              <w:jc w:val="righ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 xml:space="preserve">0.0040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746077" w:rsidRPr="0007147B" w:rsidRDefault="00746077" w:rsidP="004C1FAE">
            <w:pPr>
              <w:widowControl/>
              <w:jc w:val="righ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 xml:space="preserve">0.0009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746077" w:rsidRPr="0007147B" w:rsidRDefault="00746077" w:rsidP="004C1FAE">
            <w:pPr>
              <w:widowControl/>
              <w:jc w:val="righ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 xml:space="preserve">0.0050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746077" w:rsidRPr="0007147B" w:rsidRDefault="00746077" w:rsidP="004C1FAE">
            <w:pPr>
              <w:widowControl/>
              <w:jc w:val="righ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746077" w:rsidRPr="0007147B" w:rsidRDefault="00746077" w:rsidP="004C1FAE">
            <w:pPr>
              <w:widowControl/>
              <w:jc w:val="righ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</w:tcPr>
          <w:p w:rsidR="00746077" w:rsidRDefault="00746077" w:rsidP="004C1FAE">
            <w:pPr>
              <w:jc w:val="center"/>
              <w:rPr>
                <w:rFonts w:ascii="Times New Roman" w:eastAsia="SimSu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0.00117 </w:t>
            </w:r>
          </w:p>
        </w:tc>
      </w:tr>
      <w:tr w:rsidR="00746077" w:rsidRPr="0007147B" w:rsidTr="004C1FAE">
        <w:trPr>
          <w:trHeight w:val="42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6077" w:rsidRPr="0007147B" w:rsidRDefault="00746077" w:rsidP="004C1FAE">
            <w:pPr>
              <w:widowControl/>
              <w:jc w:val="lef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 xml:space="preserve"> J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6077" w:rsidRPr="0007147B" w:rsidRDefault="00746077" w:rsidP="004C1FAE">
            <w:pPr>
              <w:widowControl/>
              <w:jc w:val="lef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>G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746077" w:rsidRPr="0007147B" w:rsidRDefault="00746077" w:rsidP="004C1FAE">
            <w:pPr>
              <w:widowControl/>
              <w:jc w:val="righ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 xml:space="preserve">0.0130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746077" w:rsidRPr="0007147B" w:rsidRDefault="00746077" w:rsidP="004C1FAE">
            <w:pPr>
              <w:widowControl/>
              <w:jc w:val="righ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746077" w:rsidRPr="0007147B" w:rsidRDefault="00746077" w:rsidP="004C1FAE">
            <w:pPr>
              <w:widowControl/>
              <w:jc w:val="righ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 xml:space="preserve">0.0060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746077" w:rsidRPr="0007147B" w:rsidRDefault="00746077" w:rsidP="004C1FAE">
            <w:pPr>
              <w:widowControl/>
              <w:jc w:val="righ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 xml:space="preserve">0.0020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746077" w:rsidRPr="0007147B" w:rsidRDefault="00746077" w:rsidP="004C1FAE">
            <w:pPr>
              <w:widowControl/>
              <w:jc w:val="righ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</w:tcPr>
          <w:p w:rsidR="00746077" w:rsidRDefault="00746077" w:rsidP="004C1FAE">
            <w:pPr>
              <w:jc w:val="center"/>
              <w:rPr>
                <w:rFonts w:ascii="Times New Roman" w:eastAsia="SimSu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0.00177 </w:t>
            </w:r>
          </w:p>
        </w:tc>
      </w:tr>
      <w:tr w:rsidR="00746077" w:rsidRPr="0007147B" w:rsidTr="004C1FAE">
        <w:trPr>
          <w:trHeight w:val="42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6077" w:rsidRPr="0007147B" w:rsidRDefault="00746077" w:rsidP="004C1FAE">
            <w:pPr>
              <w:widowControl/>
              <w:jc w:val="lef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>J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6077" w:rsidRPr="0007147B" w:rsidRDefault="00746077" w:rsidP="004C1FAE">
            <w:pPr>
              <w:widowControl/>
              <w:jc w:val="lef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>Y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746077" w:rsidRPr="0007147B" w:rsidRDefault="00746077" w:rsidP="004C1FAE">
            <w:pPr>
              <w:widowControl/>
              <w:jc w:val="righ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 xml:space="preserve">0.0020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746077" w:rsidRPr="0007147B" w:rsidRDefault="00746077" w:rsidP="004C1FAE">
            <w:pPr>
              <w:widowControl/>
              <w:jc w:val="righ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746077" w:rsidRPr="0007147B" w:rsidRDefault="00746077" w:rsidP="004C1FAE">
            <w:pPr>
              <w:widowControl/>
              <w:jc w:val="righ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 xml:space="preserve">0.0040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746077" w:rsidRPr="0007147B" w:rsidRDefault="00746077" w:rsidP="004C1FAE">
            <w:pPr>
              <w:widowControl/>
              <w:jc w:val="righ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746077" w:rsidRPr="0007147B" w:rsidRDefault="00746077" w:rsidP="004C1FAE">
            <w:pPr>
              <w:widowControl/>
              <w:jc w:val="righ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 xml:space="preserve">0.0020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</w:tcPr>
          <w:p w:rsidR="00746077" w:rsidRDefault="00746077" w:rsidP="004C1FAE">
            <w:pPr>
              <w:jc w:val="center"/>
              <w:rPr>
                <w:rFonts w:ascii="Times New Roman" w:eastAsia="SimSu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0.00172 </w:t>
            </w:r>
          </w:p>
        </w:tc>
      </w:tr>
      <w:tr w:rsidR="00746077" w:rsidRPr="0007147B" w:rsidTr="004C1FAE">
        <w:trPr>
          <w:trHeight w:val="42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6077" w:rsidRPr="0007147B" w:rsidRDefault="00746077" w:rsidP="004C1FAE">
            <w:pPr>
              <w:widowControl/>
              <w:jc w:val="lef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>G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6077" w:rsidRPr="0007147B" w:rsidRDefault="00746077" w:rsidP="004C1FAE">
            <w:pPr>
              <w:widowControl/>
              <w:jc w:val="lef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>Y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746077" w:rsidRPr="0007147B" w:rsidRDefault="00746077" w:rsidP="004C1FAE">
            <w:pPr>
              <w:widowControl/>
              <w:jc w:val="righ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 xml:space="preserve">0.0130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746077" w:rsidRPr="0007147B" w:rsidRDefault="00746077" w:rsidP="004C1FAE">
            <w:pPr>
              <w:widowControl/>
              <w:jc w:val="righ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746077" w:rsidRPr="0007147B" w:rsidRDefault="00746077" w:rsidP="004C1FAE">
            <w:pPr>
              <w:widowControl/>
              <w:jc w:val="righ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 xml:space="preserve">0.0070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746077" w:rsidRPr="0007147B" w:rsidRDefault="00746077" w:rsidP="004C1FAE">
            <w:pPr>
              <w:widowControl/>
              <w:jc w:val="righ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 xml:space="preserve">0.0020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746077" w:rsidRPr="0007147B" w:rsidRDefault="00746077" w:rsidP="004C1FAE">
            <w:pPr>
              <w:widowControl/>
              <w:jc w:val="righ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07147B">
              <w:rPr>
                <w:rFonts w:ascii="Raavi" w:eastAsia="SimSun" w:hAnsi="Raavi" w:cs="Raavi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</w:tcPr>
          <w:p w:rsidR="00746077" w:rsidRDefault="00746077" w:rsidP="004C1FAE">
            <w:pPr>
              <w:jc w:val="center"/>
              <w:rPr>
                <w:rFonts w:ascii="Times New Roman" w:eastAsia="SimSu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0.00030 </w:t>
            </w:r>
          </w:p>
        </w:tc>
      </w:tr>
      <w:tr w:rsidR="00746077" w:rsidRPr="0007147B" w:rsidTr="004C1FAE">
        <w:trPr>
          <w:trHeight w:val="420"/>
        </w:trPr>
        <w:tc>
          <w:tcPr>
            <w:tcW w:w="22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6077" w:rsidRPr="0007147B" w:rsidRDefault="00746077" w:rsidP="004C1FAE">
            <w:pPr>
              <w:widowControl/>
              <w:jc w:val="lef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>
              <w:rPr>
                <w:rFonts w:ascii="Raavi" w:eastAsia="SimSun" w:hAnsi="Raavi" w:cs="Raavi" w:hint="eastAsia"/>
                <w:color w:val="000000"/>
                <w:kern w:val="0"/>
                <w:sz w:val="22"/>
              </w:rPr>
              <w:t>p-value of the differen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</w:tcPr>
          <w:p w:rsidR="00746077" w:rsidRPr="00971A10" w:rsidRDefault="00746077" w:rsidP="004C1FAE">
            <w:pPr>
              <w:widowControl/>
              <w:jc w:val="right"/>
              <w:rPr>
                <w:rFonts w:ascii="Raavi" w:eastAsia="SimSun" w:hAnsi="Raavi" w:cs="Raavi"/>
                <w:color w:val="000000"/>
                <w:kern w:val="0"/>
                <w:sz w:val="18"/>
                <w:szCs w:val="18"/>
              </w:rPr>
            </w:pPr>
            <w:r>
              <w:rPr>
                <w:rFonts w:ascii="Raavi" w:eastAsia="SimSun" w:hAnsi="Raavi" w:cs="Raavi" w:hint="eastAsia"/>
                <w:color w:val="000000"/>
                <w:kern w:val="0"/>
                <w:sz w:val="18"/>
                <w:szCs w:val="18"/>
              </w:rPr>
              <w:t>*0.02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</w:tcPr>
          <w:p w:rsidR="00746077" w:rsidRPr="00971A10" w:rsidRDefault="00746077" w:rsidP="004C1FAE">
            <w:pPr>
              <w:widowControl/>
              <w:jc w:val="right"/>
              <w:rPr>
                <w:rFonts w:ascii="Raavi" w:eastAsia="SimSun" w:hAnsi="Raavi" w:cs="Raavi"/>
                <w:color w:val="000000"/>
                <w:kern w:val="0"/>
                <w:sz w:val="18"/>
                <w:szCs w:val="18"/>
              </w:rPr>
            </w:pPr>
            <w:r>
              <w:rPr>
                <w:rFonts w:ascii="Raavi" w:eastAsia="SimSun" w:hAnsi="Raavi" w:cs="Raavi" w:hint="eastAsia"/>
                <w:color w:val="000000"/>
                <w:kern w:val="0"/>
                <w:sz w:val="18"/>
                <w:szCs w:val="18"/>
              </w:rPr>
              <w:t>0.24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</w:tcPr>
          <w:p w:rsidR="00746077" w:rsidRPr="00971A10" w:rsidRDefault="00746077" w:rsidP="004C1FAE">
            <w:pPr>
              <w:widowControl/>
              <w:jc w:val="right"/>
              <w:rPr>
                <w:rFonts w:ascii="Raavi" w:eastAsia="SimSun" w:hAnsi="Raavi" w:cs="Raavi"/>
                <w:color w:val="000000"/>
                <w:kern w:val="0"/>
                <w:sz w:val="18"/>
                <w:szCs w:val="18"/>
              </w:rPr>
            </w:pPr>
            <w:r w:rsidRPr="008832DE">
              <w:rPr>
                <w:rFonts w:ascii="Raavi" w:eastAsia="SimSun" w:hAnsi="Raavi" w:cs="Raavi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Raavi" w:eastAsia="SimSun" w:hAnsi="Raavi" w:cs="Raavi" w:hint="eastAsia"/>
                <w:color w:val="000000"/>
                <w:kern w:val="0"/>
                <w:sz w:val="18"/>
                <w:szCs w:val="18"/>
              </w:rPr>
              <w:t>07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</w:tcPr>
          <w:p w:rsidR="00746077" w:rsidRPr="00971A10" w:rsidRDefault="00746077" w:rsidP="004C1FAE">
            <w:pPr>
              <w:widowControl/>
              <w:jc w:val="right"/>
              <w:rPr>
                <w:rFonts w:ascii="Raavi" w:eastAsia="SimSun" w:hAnsi="Raavi" w:cs="Raavi"/>
                <w:color w:val="000000"/>
                <w:kern w:val="0"/>
                <w:sz w:val="16"/>
                <w:szCs w:val="16"/>
              </w:rPr>
            </w:pPr>
            <w:r>
              <w:rPr>
                <w:rFonts w:ascii="Raavi" w:eastAsia="SimSun" w:hAnsi="Raavi" w:cs="Raavi" w:hint="eastAsia"/>
                <w:color w:val="000000"/>
                <w:kern w:val="0"/>
                <w:sz w:val="16"/>
                <w:szCs w:val="16"/>
              </w:rPr>
              <w:t>0.4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</w:tcPr>
          <w:p w:rsidR="00746077" w:rsidRPr="00971A10" w:rsidRDefault="00746077" w:rsidP="004C1FAE">
            <w:pPr>
              <w:widowControl/>
              <w:jc w:val="right"/>
              <w:rPr>
                <w:rFonts w:ascii="Raavi" w:eastAsia="SimSun" w:hAnsi="Raavi" w:cs="Raavi"/>
                <w:color w:val="000000"/>
                <w:kern w:val="0"/>
                <w:sz w:val="16"/>
                <w:szCs w:val="16"/>
              </w:rPr>
            </w:pPr>
            <w:r>
              <w:rPr>
                <w:rFonts w:ascii="Raavi" w:eastAsia="SimSun" w:hAnsi="Raavi" w:cs="Raavi" w:hint="eastAsia"/>
                <w:color w:val="000000"/>
                <w:kern w:val="0"/>
                <w:sz w:val="16"/>
                <w:szCs w:val="16"/>
              </w:rPr>
              <w:t>0.14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</w:tcPr>
          <w:p w:rsidR="00746077" w:rsidRDefault="00746077" w:rsidP="004C1FAE">
            <w:pPr>
              <w:widowControl/>
              <w:jc w:val="right"/>
              <w:rPr>
                <w:rFonts w:ascii="Raavi" w:eastAsia="SimSun" w:hAnsi="Raavi" w:cs="Raavi"/>
                <w:color w:val="000000"/>
                <w:kern w:val="0"/>
                <w:sz w:val="16"/>
                <w:szCs w:val="16"/>
              </w:rPr>
            </w:pPr>
            <w:r>
              <w:rPr>
                <w:rFonts w:ascii="Raavi" w:eastAsia="SimSun" w:hAnsi="Raavi" w:cs="Raavi" w:hint="eastAsia"/>
                <w:color w:val="000000"/>
                <w:kern w:val="0"/>
                <w:sz w:val="16"/>
                <w:szCs w:val="16"/>
              </w:rPr>
              <w:t>0.165</w:t>
            </w:r>
          </w:p>
        </w:tc>
      </w:tr>
      <w:tr w:rsidR="00746077" w:rsidRPr="0007147B" w:rsidTr="004C1FAE">
        <w:trPr>
          <w:trHeight w:val="420"/>
        </w:trPr>
        <w:tc>
          <w:tcPr>
            <w:tcW w:w="22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6077" w:rsidRDefault="00746077" w:rsidP="004C1FAE">
            <w:pPr>
              <w:widowControl/>
              <w:jc w:val="lef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Raavi" w:eastAsia="SimSun" w:hAnsi="Raavi" w:cs="Raavi" w:hint="eastAsia"/>
                <w:color w:val="000000"/>
                <w:kern w:val="0"/>
                <w:sz w:val="22"/>
              </w:rPr>
              <w:t>Dxy</w:t>
            </w:r>
            <w:proofErr w:type="spellEnd"/>
            <w:r>
              <w:rPr>
                <w:rFonts w:ascii="Raavi" w:eastAsia="SimSun" w:hAnsi="Raavi" w:cs="Raavi" w:hint="eastAsia"/>
                <w:color w:val="000000"/>
                <w:kern w:val="0"/>
                <w:sz w:val="22"/>
              </w:rPr>
              <w:t>(average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</w:tcPr>
          <w:p w:rsidR="00746077" w:rsidRDefault="00746077" w:rsidP="004C1FAE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783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</w:tcPr>
          <w:p w:rsidR="00746077" w:rsidRDefault="00746077" w:rsidP="004C1FAE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8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</w:tcPr>
          <w:p w:rsidR="00746077" w:rsidRDefault="00746077" w:rsidP="004C1FAE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516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</w:tcPr>
          <w:p w:rsidR="00746077" w:rsidRDefault="00746077" w:rsidP="004C1FAE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3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</w:tcPr>
          <w:p w:rsidR="00746077" w:rsidRDefault="00746077" w:rsidP="004C1FAE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</w:tcPr>
          <w:p w:rsidR="00746077" w:rsidRDefault="00746077" w:rsidP="004C1FAE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22</w:t>
            </w:r>
          </w:p>
        </w:tc>
      </w:tr>
      <w:tr w:rsidR="00746077" w:rsidRPr="0007147B" w:rsidTr="004C1FAE">
        <w:trPr>
          <w:trHeight w:val="420"/>
        </w:trPr>
        <w:tc>
          <w:tcPr>
            <w:tcW w:w="22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6077" w:rsidRPr="0007147B" w:rsidRDefault="00746077" w:rsidP="004C1FAE">
            <w:pPr>
              <w:widowControl/>
              <w:jc w:val="lef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>
              <w:rPr>
                <w:rFonts w:ascii="Raavi" w:eastAsia="SimSun" w:hAnsi="Raavi" w:cs="Raavi" w:hint="eastAsia"/>
                <w:color w:val="000000"/>
                <w:kern w:val="0"/>
                <w:sz w:val="22"/>
              </w:rPr>
              <w:t>Pi value (all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</w:tcPr>
          <w:p w:rsidR="00746077" w:rsidRPr="0007147B" w:rsidRDefault="00746077" w:rsidP="004C1FAE">
            <w:pPr>
              <w:widowControl/>
              <w:jc w:val="righ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 w:rsidRPr="00436666">
              <w:t>0.00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</w:tcPr>
          <w:p w:rsidR="00746077" w:rsidRPr="0007147B" w:rsidRDefault="00746077" w:rsidP="004C1FAE">
            <w:pPr>
              <w:widowControl/>
              <w:jc w:val="righ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>
              <w:rPr>
                <w:rFonts w:ascii="Raavi" w:eastAsia="SimSun" w:hAnsi="Raavi" w:cs="Raavi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</w:tcPr>
          <w:p w:rsidR="00746077" w:rsidRPr="0007147B" w:rsidRDefault="00746077" w:rsidP="004C1FAE">
            <w:pPr>
              <w:widowControl/>
              <w:jc w:val="righ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>
              <w:rPr>
                <w:rFonts w:ascii="Raavi" w:eastAsia="SimSun" w:hAnsi="Raavi" w:cs="Raavi" w:hint="eastAsia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</w:tcPr>
          <w:p w:rsidR="00746077" w:rsidRPr="0007147B" w:rsidRDefault="00746077" w:rsidP="004C1FAE">
            <w:pPr>
              <w:widowControl/>
              <w:jc w:val="righ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>
              <w:rPr>
                <w:rFonts w:ascii="Raavi" w:eastAsia="SimSun" w:hAnsi="Raavi" w:cs="Raavi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</w:tcPr>
          <w:p w:rsidR="00746077" w:rsidRPr="0007147B" w:rsidRDefault="00746077" w:rsidP="004C1FAE">
            <w:pPr>
              <w:widowControl/>
              <w:jc w:val="righ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>
              <w:rPr>
                <w:rFonts w:ascii="Raavi" w:eastAsia="SimSun" w:hAnsi="Raavi" w:cs="Raavi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</w:tcPr>
          <w:p w:rsidR="00746077" w:rsidRDefault="00746077" w:rsidP="004C1FAE">
            <w:pPr>
              <w:widowControl/>
              <w:jc w:val="right"/>
              <w:rPr>
                <w:rFonts w:ascii="Raavi" w:eastAsia="SimSun" w:hAnsi="Raavi" w:cs="Raavi"/>
                <w:color w:val="000000"/>
                <w:kern w:val="0"/>
                <w:sz w:val="22"/>
              </w:rPr>
            </w:pPr>
            <w:r>
              <w:rPr>
                <w:rFonts w:ascii="Raavi" w:eastAsia="SimSun" w:hAnsi="Raavi" w:cs="Raavi" w:hint="eastAsia"/>
                <w:color w:val="000000"/>
                <w:kern w:val="0"/>
                <w:sz w:val="22"/>
              </w:rPr>
              <w:t>0.0012</w:t>
            </w:r>
          </w:p>
        </w:tc>
      </w:tr>
    </w:tbl>
    <w:p w:rsidR="00746077" w:rsidRPr="00457B03" w:rsidRDefault="008342E0" w:rsidP="00746077">
      <w:pPr>
        <w:rPr>
          <w:rFonts w:ascii="Times New Roman" w:hAnsi="Times New Roman" w:cs="Times New Roman"/>
          <w:sz w:val="24"/>
          <w:szCs w:val="24"/>
        </w:rPr>
      </w:pPr>
      <w:r w:rsidRPr="008342E0">
        <w:rPr>
          <w:rFonts w:ascii="Times New Roman" w:hAnsi="Times New Roman"/>
          <w:sz w:val="24"/>
          <w:szCs w:val="24"/>
        </w:rPr>
        <w:t>Additional file 1:</w:t>
      </w:r>
      <w:r>
        <w:rPr>
          <w:rFonts w:ascii="Times New Roman" w:hAnsi="Times New Roman"/>
          <w:sz w:val="22"/>
          <w:szCs w:val="24"/>
        </w:rPr>
        <w:t xml:space="preserve"> </w:t>
      </w:r>
      <w:r w:rsidR="00746077" w:rsidRPr="00457B03">
        <w:rPr>
          <w:rFonts w:ascii="Times New Roman" w:hAnsi="Times New Roman" w:cs="Times New Roman"/>
          <w:sz w:val="24"/>
          <w:szCs w:val="24"/>
        </w:rPr>
        <w:t>Table.</w:t>
      </w:r>
      <w:r w:rsidR="005D325D">
        <w:rPr>
          <w:rFonts w:ascii="Times New Roman" w:hAnsi="Times New Roman" w:cs="Times New Roman"/>
          <w:sz w:val="24"/>
          <w:szCs w:val="24"/>
        </w:rPr>
        <w:t>S</w:t>
      </w:r>
      <w:r w:rsidR="005D325D" w:rsidRPr="00457B03">
        <w:rPr>
          <w:rFonts w:ascii="Times New Roman" w:hAnsi="Times New Roman" w:cs="Times New Roman"/>
          <w:sz w:val="24"/>
          <w:szCs w:val="24"/>
        </w:rPr>
        <w:t xml:space="preserve">3 </w:t>
      </w:r>
      <w:proofErr w:type="spellStart"/>
      <w:r w:rsidR="00746077" w:rsidRPr="00457B03">
        <w:rPr>
          <w:rFonts w:ascii="Times New Roman" w:hAnsi="Times New Roman" w:cs="Times New Roman"/>
          <w:sz w:val="24"/>
          <w:szCs w:val="24"/>
        </w:rPr>
        <w:t>Dxy</w:t>
      </w:r>
      <w:proofErr w:type="spellEnd"/>
      <w:r w:rsidR="00746077" w:rsidRPr="00457B03">
        <w:rPr>
          <w:rFonts w:ascii="Times New Roman" w:hAnsi="Times New Roman" w:cs="Times New Roman"/>
          <w:sz w:val="24"/>
          <w:szCs w:val="24"/>
        </w:rPr>
        <w:t xml:space="preserve"> values of loci of different pairs of regions</w:t>
      </w:r>
    </w:p>
    <w:p w:rsidR="00746077" w:rsidRDefault="00746077" w:rsidP="00746077">
      <w:pPr>
        <w:ind w:firstLine="420"/>
      </w:pPr>
      <w:proofErr w:type="spellStart"/>
      <w:r>
        <w:rPr>
          <w:rFonts w:hint="eastAsia"/>
        </w:rPr>
        <w:t>Dxy</w:t>
      </w:r>
      <w:proofErr w:type="spellEnd"/>
      <w:r>
        <w:rPr>
          <w:rFonts w:hint="eastAsia"/>
        </w:rPr>
        <w:t xml:space="preserve"> values of most of the loci between different regions are still larger than that between 70-15 and Ina168. </w:t>
      </w:r>
      <w:r>
        <w:t>M</w:t>
      </w:r>
      <w:r>
        <w:rPr>
          <w:rFonts w:hint="eastAsia"/>
        </w:rPr>
        <w:t xml:space="preserve">oreover, AVR-Pita has </w:t>
      </w:r>
      <w:proofErr w:type="spellStart"/>
      <w:r>
        <w:rPr>
          <w:rFonts w:hint="eastAsia"/>
        </w:rPr>
        <w:t>Dxy</w:t>
      </w:r>
      <w:proofErr w:type="spellEnd"/>
      <w:r>
        <w:rPr>
          <w:rFonts w:hint="eastAsia"/>
        </w:rPr>
        <w:t xml:space="preserve"> values that are significantly larger than the Pi value within region, which is not observed in Pwl2, KS and CHS because </w:t>
      </w:r>
      <w:proofErr w:type="spellStart"/>
      <w:r>
        <w:rPr>
          <w:rFonts w:hint="eastAsia"/>
        </w:rPr>
        <w:t>Dxy</w:t>
      </w:r>
      <w:proofErr w:type="spellEnd"/>
      <w:r>
        <w:rPr>
          <w:rFonts w:hint="eastAsia"/>
        </w:rPr>
        <w:t xml:space="preserve"> values of other loci are close to Pi values. </w:t>
      </w:r>
    </w:p>
    <w:p w:rsidR="00746077" w:rsidRPr="00746077" w:rsidRDefault="00746077"/>
    <w:p w:rsidR="005D325D" w:rsidRDefault="005D325D">
      <w:pPr>
        <w:widowControl/>
        <w:jc w:val="left"/>
      </w:pPr>
      <w:r>
        <w:br w:type="page"/>
      </w:r>
    </w:p>
    <w:p w:rsidR="005D325D" w:rsidRPr="00FD12E8" w:rsidRDefault="008342E0" w:rsidP="005D325D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sz w:val="22"/>
          <w:szCs w:val="24"/>
        </w:rPr>
        <w:lastRenderedPageBreak/>
        <w:t xml:space="preserve">Additional file 1: </w:t>
      </w:r>
      <w:r w:rsidR="005D325D" w:rsidRPr="00FD12E8">
        <w:rPr>
          <w:rFonts w:ascii="Times New Roman" w:hAnsi="Times New Roman"/>
        </w:rPr>
        <w:t>Table</w:t>
      </w:r>
      <w:r w:rsidR="005D325D" w:rsidRPr="00961140">
        <w:rPr>
          <w:rFonts w:ascii="Times New Roman" w:hAnsi="Times New Roman"/>
        </w:rPr>
        <w:t> </w:t>
      </w:r>
      <w:r w:rsidR="005D325D">
        <w:rPr>
          <w:rFonts w:ascii="Times New Roman" w:hAnsi="Times New Roman"/>
        </w:rPr>
        <w:t>S</w:t>
      </w:r>
      <w:r w:rsidR="005D325D" w:rsidRPr="00FD12E8">
        <w:rPr>
          <w:rFonts w:ascii="Times New Roman" w:hAnsi="Times New Roman"/>
        </w:rPr>
        <w:t>4</w:t>
      </w:r>
      <w:r w:rsidR="005D325D" w:rsidRPr="00961140">
        <w:rPr>
          <w:rFonts w:ascii="Times New Roman" w:hAnsi="Times New Roman"/>
        </w:rPr>
        <w:t>.</w:t>
      </w:r>
      <w:r w:rsidR="005D325D" w:rsidRPr="00FD12E8">
        <w:rPr>
          <w:rFonts w:ascii="Times New Roman" w:hAnsi="Times New Roman"/>
        </w:rPr>
        <w:t xml:space="preserve"> Filtering results based on PWL2 allele typ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91"/>
        <w:gridCol w:w="1205"/>
        <w:gridCol w:w="1210"/>
        <w:gridCol w:w="1702"/>
        <w:gridCol w:w="1036"/>
        <w:gridCol w:w="943"/>
        <w:gridCol w:w="1135"/>
      </w:tblGrid>
      <w:tr w:rsidR="005D325D" w:rsidTr="00CB412E">
        <w:tc>
          <w:tcPr>
            <w:tcW w:w="1291" w:type="dxa"/>
            <w:vMerge w:val="restart"/>
            <w:shd w:val="clear" w:color="auto" w:fill="auto"/>
            <w:vAlign w:val="center"/>
          </w:tcPr>
          <w:p w:rsidR="005D325D" w:rsidRPr="005A251B" w:rsidRDefault="005D325D" w:rsidP="00CB412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A251B">
              <w:rPr>
                <w:rFonts w:ascii="Times New Roman" w:hAnsi="Times New Roman" w:hint="eastAsia"/>
                <w:szCs w:val="21"/>
              </w:rPr>
              <w:t>Loci</w:t>
            </w:r>
          </w:p>
        </w:tc>
        <w:tc>
          <w:tcPr>
            <w:tcW w:w="1205" w:type="dxa"/>
            <w:vMerge w:val="restart"/>
            <w:shd w:val="clear" w:color="auto" w:fill="auto"/>
            <w:vAlign w:val="center"/>
          </w:tcPr>
          <w:p w:rsidR="005D325D" w:rsidRPr="005A251B" w:rsidRDefault="005D325D" w:rsidP="00CB412E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5A251B">
              <w:rPr>
                <w:rFonts w:ascii="Times New Roman" w:hAnsi="Times New Roman"/>
                <w:szCs w:val="21"/>
              </w:rPr>
              <w:t>Donor</w:t>
            </w:r>
          </w:p>
        </w:tc>
        <w:tc>
          <w:tcPr>
            <w:tcW w:w="1210" w:type="dxa"/>
            <w:vMerge w:val="restart"/>
            <w:shd w:val="clear" w:color="auto" w:fill="auto"/>
            <w:vAlign w:val="center"/>
          </w:tcPr>
          <w:p w:rsidR="005D325D" w:rsidRPr="005A251B" w:rsidRDefault="005D325D" w:rsidP="00CB412E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5A251B">
              <w:rPr>
                <w:rFonts w:ascii="Times New Roman" w:hAnsi="Times New Roman"/>
                <w:szCs w:val="21"/>
              </w:rPr>
              <w:t>Receptor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5D325D" w:rsidRPr="005A251B" w:rsidRDefault="005D325D" w:rsidP="00CB412E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5A251B">
              <w:rPr>
                <w:rFonts w:ascii="Times New Roman" w:hAnsi="Times New Roman"/>
                <w:i/>
                <w:szCs w:val="21"/>
              </w:rPr>
              <w:t>PWL2D</w:t>
            </w:r>
            <w:r w:rsidRPr="005A251B">
              <w:rPr>
                <w:rFonts w:ascii="Times New Roman" w:hAnsi="Times New Roman"/>
                <w:szCs w:val="21"/>
              </w:rPr>
              <w:t xml:space="preserve"> clade (virulent)</w:t>
            </w:r>
          </w:p>
        </w:tc>
        <w:tc>
          <w:tcPr>
            <w:tcW w:w="3114" w:type="dxa"/>
            <w:gridSpan w:val="3"/>
            <w:shd w:val="clear" w:color="auto" w:fill="auto"/>
            <w:vAlign w:val="center"/>
          </w:tcPr>
          <w:p w:rsidR="005D325D" w:rsidRPr="005A251B" w:rsidRDefault="005D325D" w:rsidP="00CB412E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5A251B">
              <w:rPr>
                <w:rFonts w:ascii="Times New Roman" w:hAnsi="Times New Roman"/>
                <w:i/>
                <w:kern w:val="0"/>
                <w:szCs w:val="21"/>
              </w:rPr>
              <w:t>PWL2</w:t>
            </w:r>
            <w:r w:rsidRPr="005A251B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proofErr w:type="spellStart"/>
            <w:r w:rsidRPr="005A251B">
              <w:rPr>
                <w:rFonts w:ascii="Times New Roman" w:hAnsi="Times New Roman"/>
                <w:kern w:val="0"/>
                <w:szCs w:val="21"/>
              </w:rPr>
              <w:t>clade</w:t>
            </w:r>
            <w:proofErr w:type="spellEnd"/>
            <w:r w:rsidRPr="005A251B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proofErr w:type="spellStart"/>
            <w:r w:rsidRPr="005A251B">
              <w:rPr>
                <w:rFonts w:ascii="Times New Roman" w:hAnsi="Times New Roman"/>
                <w:kern w:val="0"/>
                <w:szCs w:val="21"/>
              </w:rPr>
              <w:t>avirulent</w:t>
            </w:r>
            <w:proofErr w:type="spellEnd"/>
            <w:r w:rsidRPr="005A251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 w:rsidR="005D325D" w:rsidTr="00CB412E">
        <w:tc>
          <w:tcPr>
            <w:tcW w:w="1291" w:type="dxa"/>
            <w:vMerge/>
            <w:shd w:val="clear" w:color="auto" w:fill="auto"/>
            <w:vAlign w:val="center"/>
          </w:tcPr>
          <w:p w:rsidR="005D325D" w:rsidRPr="005A251B" w:rsidRDefault="005D325D" w:rsidP="00CB412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05" w:type="dxa"/>
            <w:vMerge/>
            <w:shd w:val="clear" w:color="auto" w:fill="auto"/>
            <w:vAlign w:val="center"/>
          </w:tcPr>
          <w:p w:rsidR="005D325D" w:rsidRPr="005A251B" w:rsidRDefault="005D325D" w:rsidP="00CB412E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10" w:type="dxa"/>
            <w:vMerge/>
            <w:shd w:val="clear" w:color="auto" w:fill="auto"/>
            <w:vAlign w:val="center"/>
          </w:tcPr>
          <w:p w:rsidR="005D325D" w:rsidRPr="005A251B" w:rsidRDefault="005D325D" w:rsidP="00CB412E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2" w:type="dxa"/>
            <w:shd w:val="clear" w:color="auto" w:fill="auto"/>
            <w:vAlign w:val="center"/>
          </w:tcPr>
          <w:p w:rsidR="005D325D" w:rsidRPr="005A251B" w:rsidRDefault="005D325D" w:rsidP="00CB412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A251B">
              <w:rPr>
                <w:rFonts w:ascii="Times New Roman" w:hAnsi="Times New Roman"/>
                <w:szCs w:val="21"/>
              </w:rPr>
              <w:t>OT1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5D325D" w:rsidRPr="005A251B" w:rsidRDefault="005D325D" w:rsidP="00CB412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A251B">
              <w:rPr>
                <w:rFonts w:ascii="Times New Roman" w:hAnsi="Times New Roman"/>
                <w:szCs w:val="21"/>
              </w:rPr>
              <w:t>Y11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5D325D" w:rsidRPr="005A251B" w:rsidRDefault="005D325D" w:rsidP="00CB412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A251B">
              <w:rPr>
                <w:rFonts w:ascii="Times New Roman" w:hAnsi="Times New Roman"/>
                <w:szCs w:val="21"/>
              </w:rPr>
              <w:t>JS19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5D325D" w:rsidRPr="005A251B" w:rsidRDefault="005D325D" w:rsidP="00CB412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A251B">
              <w:rPr>
                <w:rFonts w:ascii="Times New Roman" w:hAnsi="Times New Roman"/>
                <w:szCs w:val="21"/>
              </w:rPr>
              <w:t>JS21</w:t>
            </w:r>
          </w:p>
        </w:tc>
      </w:tr>
      <w:tr w:rsidR="005D325D" w:rsidTr="00CB412E">
        <w:tc>
          <w:tcPr>
            <w:tcW w:w="1291" w:type="dxa"/>
            <w:shd w:val="clear" w:color="auto" w:fill="auto"/>
            <w:vAlign w:val="center"/>
          </w:tcPr>
          <w:p w:rsidR="005D325D" w:rsidRPr="005A251B" w:rsidRDefault="005D325D" w:rsidP="00CB412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A251B">
              <w:rPr>
                <w:rFonts w:ascii="Times New Roman" w:hAnsi="Times New Roman" w:hint="eastAsia"/>
                <w:szCs w:val="21"/>
              </w:rPr>
              <w:t>Os</w:t>
            </w:r>
            <w:r w:rsidRPr="005A251B">
              <w:rPr>
                <w:rFonts w:ascii="Times New Roman" w:hAnsi="Times New Roman"/>
                <w:szCs w:val="21"/>
              </w:rPr>
              <w:t>04g30930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5D325D" w:rsidRPr="005A251B" w:rsidRDefault="005D325D" w:rsidP="00CB412E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5A251B">
              <w:rPr>
                <w:rFonts w:ascii="Times New Roman" w:hAnsi="Times New Roman"/>
                <w:szCs w:val="21"/>
              </w:rPr>
              <w:t>Tetep</w:t>
            </w:r>
            <w:proofErr w:type="spellEnd"/>
          </w:p>
        </w:tc>
        <w:tc>
          <w:tcPr>
            <w:tcW w:w="1210" w:type="dxa"/>
            <w:shd w:val="clear" w:color="auto" w:fill="auto"/>
            <w:vAlign w:val="center"/>
          </w:tcPr>
          <w:p w:rsidR="005D325D" w:rsidRPr="005A251B" w:rsidRDefault="005D325D" w:rsidP="00CB412E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5A251B">
              <w:rPr>
                <w:rFonts w:ascii="Times New Roman" w:hAnsi="Times New Roman"/>
                <w:szCs w:val="21"/>
              </w:rPr>
              <w:t>TP309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5D325D" w:rsidRPr="005A251B" w:rsidRDefault="005D325D" w:rsidP="00CB412E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5A251B">
              <w:rPr>
                <w:rFonts w:ascii="Times New Roman" w:hAnsi="Times New Roman"/>
                <w:i/>
                <w:szCs w:val="21"/>
              </w:rPr>
              <w:t>S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5D325D" w:rsidRPr="005A251B" w:rsidRDefault="005D325D" w:rsidP="00CB412E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5A251B">
              <w:rPr>
                <w:rFonts w:ascii="Times New Roman" w:hAnsi="Times New Roman"/>
                <w:i/>
                <w:szCs w:val="21"/>
              </w:rPr>
              <w:t>R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5D325D" w:rsidRPr="005A251B" w:rsidRDefault="005D325D" w:rsidP="00CB412E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5A251B">
              <w:rPr>
                <w:rFonts w:ascii="Times New Roman" w:hAnsi="Times New Roman"/>
                <w:i/>
                <w:szCs w:val="21"/>
              </w:rPr>
              <w:t>R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5D325D" w:rsidRPr="005A251B" w:rsidRDefault="005D325D" w:rsidP="00CB412E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5A251B">
              <w:rPr>
                <w:rFonts w:ascii="Times New Roman" w:hAnsi="Times New Roman"/>
                <w:i/>
                <w:szCs w:val="21"/>
              </w:rPr>
              <w:t>R</w:t>
            </w:r>
          </w:p>
        </w:tc>
      </w:tr>
      <w:tr w:rsidR="005D325D" w:rsidTr="00CB412E">
        <w:tc>
          <w:tcPr>
            <w:tcW w:w="1291" w:type="dxa"/>
            <w:shd w:val="clear" w:color="auto" w:fill="auto"/>
            <w:vAlign w:val="center"/>
          </w:tcPr>
          <w:p w:rsidR="005D325D" w:rsidRPr="005A251B" w:rsidRDefault="005D325D" w:rsidP="00CB412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A251B">
              <w:rPr>
                <w:rFonts w:ascii="Times New Roman" w:hAnsi="Times New Roman" w:hint="eastAsia"/>
                <w:szCs w:val="21"/>
              </w:rPr>
              <w:t>Os</w:t>
            </w:r>
            <w:r w:rsidRPr="005A251B">
              <w:rPr>
                <w:rFonts w:ascii="Times New Roman" w:hAnsi="Times New Roman"/>
                <w:szCs w:val="21"/>
              </w:rPr>
              <w:t>03g37720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5D325D" w:rsidRPr="005A251B" w:rsidRDefault="005D325D" w:rsidP="00CB412E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5A251B">
              <w:rPr>
                <w:rFonts w:ascii="Times New Roman" w:hAnsi="Times New Roman"/>
                <w:szCs w:val="21"/>
              </w:rPr>
              <w:t>Gumei</w:t>
            </w:r>
            <w:proofErr w:type="spellEnd"/>
            <w:r w:rsidRPr="005A251B">
              <w:rPr>
                <w:rFonts w:ascii="Times New Roman" w:hAnsi="Times New Roman"/>
                <w:szCs w:val="21"/>
              </w:rPr>
              <w:t xml:space="preserve"> 2</w:t>
            </w:r>
          </w:p>
        </w:tc>
        <w:tc>
          <w:tcPr>
            <w:tcW w:w="1210" w:type="dxa"/>
            <w:shd w:val="clear" w:color="auto" w:fill="auto"/>
            <w:vAlign w:val="center"/>
          </w:tcPr>
          <w:p w:rsidR="005D325D" w:rsidRPr="005A251B" w:rsidRDefault="005D325D" w:rsidP="00CB412E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5A251B">
              <w:rPr>
                <w:rFonts w:ascii="Times New Roman" w:hAnsi="Times New Roman"/>
                <w:szCs w:val="21"/>
              </w:rPr>
              <w:t>TP309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5D325D" w:rsidRPr="005A251B" w:rsidRDefault="005D325D" w:rsidP="00CB412E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5A251B">
              <w:rPr>
                <w:rFonts w:ascii="Times New Roman" w:hAnsi="Times New Roman"/>
                <w:i/>
                <w:szCs w:val="21"/>
              </w:rPr>
              <w:t>S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5D325D" w:rsidRPr="005A251B" w:rsidRDefault="005D325D" w:rsidP="00CB412E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5A251B">
              <w:rPr>
                <w:rFonts w:ascii="Times New Roman" w:hAnsi="Times New Roman"/>
                <w:i/>
                <w:szCs w:val="21"/>
              </w:rPr>
              <w:t>R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5D325D" w:rsidRPr="005A251B" w:rsidRDefault="005D325D" w:rsidP="00CB412E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5A251B">
              <w:rPr>
                <w:rFonts w:ascii="Times New Roman" w:hAnsi="Times New Roman"/>
                <w:i/>
                <w:szCs w:val="21"/>
              </w:rPr>
              <w:t>R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5D325D" w:rsidRPr="005A251B" w:rsidRDefault="005D325D" w:rsidP="00CB412E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5A251B">
              <w:rPr>
                <w:rFonts w:ascii="Times New Roman" w:hAnsi="Times New Roman"/>
                <w:i/>
                <w:szCs w:val="21"/>
              </w:rPr>
              <w:t>R</w:t>
            </w:r>
          </w:p>
        </w:tc>
      </w:tr>
    </w:tbl>
    <w:p w:rsidR="005D325D" w:rsidRDefault="005D325D" w:rsidP="005D325D">
      <w:pPr>
        <w:spacing w:line="480" w:lineRule="auto"/>
      </w:pPr>
      <w:proofErr w:type="gramStart"/>
      <w:r w:rsidRPr="00241721">
        <w:rPr>
          <w:rFonts w:ascii="Times New Roman" w:hAnsi="Times New Roman"/>
          <w:i/>
          <w:iCs/>
          <w:color w:val="000000"/>
          <w:kern w:val="0"/>
          <w:szCs w:val="21"/>
        </w:rPr>
        <w:t>R</w:t>
      </w:r>
      <w:r w:rsidRPr="00241721">
        <w:rPr>
          <w:rFonts w:ascii="Times New Roman" w:hAnsi="Times New Roman"/>
          <w:color w:val="000000"/>
          <w:kern w:val="0"/>
          <w:szCs w:val="21"/>
        </w:rPr>
        <w:t xml:space="preserve">, Resistance; </w:t>
      </w:r>
      <w:r w:rsidRPr="00241721">
        <w:rPr>
          <w:rFonts w:ascii="Times New Roman" w:hAnsi="Times New Roman"/>
          <w:i/>
          <w:iCs/>
          <w:color w:val="000000"/>
          <w:kern w:val="0"/>
          <w:szCs w:val="21"/>
        </w:rPr>
        <w:t>S</w:t>
      </w:r>
      <w:r w:rsidRPr="00241721">
        <w:rPr>
          <w:rFonts w:ascii="Times New Roman" w:hAnsi="Times New Roman"/>
          <w:color w:val="000000"/>
          <w:kern w:val="0"/>
          <w:szCs w:val="21"/>
        </w:rPr>
        <w:t>, Susceptibility</w:t>
      </w:r>
      <w:r>
        <w:rPr>
          <w:rFonts w:ascii="Times New Roman" w:hAnsi="Times New Roman" w:hint="eastAsia"/>
          <w:color w:val="000000"/>
          <w:kern w:val="0"/>
          <w:szCs w:val="21"/>
        </w:rPr>
        <w:t>.</w:t>
      </w:r>
      <w:proofErr w:type="gramEnd"/>
      <w:r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 w:rsidRPr="00217580">
        <w:rPr>
          <w:rFonts w:ascii="Times New Roman" w:hAnsi="Times New Roman"/>
          <w:szCs w:val="21"/>
        </w:rPr>
        <w:t xml:space="preserve">Phenotypes are </w:t>
      </w:r>
      <w:r w:rsidRPr="00217580">
        <w:rPr>
          <w:rFonts w:ascii="Times New Roman" w:hAnsi="Times New Roman"/>
          <w:bCs/>
          <w:szCs w:val="21"/>
          <w:lang w:bidi="en-US"/>
        </w:rPr>
        <w:t xml:space="preserve">based on </w:t>
      </w:r>
      <w:r>
        <w:rPr>
          <w:rFonts w:ascii="Times New Roman" w:hAnsi="Times New Roman" w:hint="eastAsia"/>
          <w:bCs/>
          <w:szCs w:val="21"/>
          <w:lang w:bidi="en-US"/>
        </w:rPr>
        <w:t>the</w:t>
      </w:r>
      <w:r w:rsidRPr="00217580">
        <w:rPr>
          <w:rFonts w:ascii="Times New Roman" w:hAnsi="Times New Roman"/>
          <w:bCs/>
          <w:szCs w:val="21"/>
          <w:lang w:bidi="en-US"/>
        </w:rPr>
        <w:t xml:space="preserve"> </w:t>
      </w:r>
      <w:r>
        <w:rPr>
          <w:rFonts w:ascii="Times New Roman" w:hAnsi="Times New Roman" w:hint="eastAsia"/>
          <w:bCs/>
          <w:szCs w:val="21"/>
          <w:lang w:bidi="en-US"/>
        </w:rPr>
        <w:t>un</w:t>
      </w:r>
      <w:r w:rsidRPr="00217580">
        <w:rPr>
          <w:rFonts w:ascii="Times New Roman" w:hAnsi="Times New Roman"/>
          <w:bCs/>
          <w:szCs w:val="21"/>
          <w:lang w:bidi="en-US"/>
        </w:rPr>
        <w:t xml:space="preserve">published observations </w:t>
      </w:r>
      <w:r>
        <w:rPr>
          <w:rFonts w:ascii="Times New Roman" w:hAnsi="Times New Roman" w:hint="eastAsia"/>
          <w:szCs w:val="21"/>
        </w:rPr>
        <w:t xml:space="preserve">in </w:t>
      </w:r>
      <w:r w:rsidRPr="00217580">
        <w:rPr>
          <w:rFonts w:ascii="Times New Roman" w:hAnsi="Times New Roman"/>
          <w:szCs w:val="21"/>
          <w:lang w:bidi="en-US"/>
        </w:rPr>
        <w:t>our</w:t>
      </w:r>
      <w:r>
        <w:rPr>
          <w:rFonts w:ascii="Times New Roman" w:hAnsi="Times New Roman" w:hint="eastAsia"/>
          <w:szCs w:val="21"/>
          <w:lang w:bidi="en-US"/>
        </w:rPr>
        <w:t xml:space="preserve"> previous</w:t>
      </w:r>
      <w:r w:rsidRPr="00217580">
        <w:rPr>
          <w:rFonts w:ascii="Times New Roman" w:hAnsi="Times New Roman"/>
          <w:szCs w:val="21"/>
          <w:lang w:bidi="en-US"/>
        </w:rPr>
        <w:t xml:space="preserve"> screen of rice blast isolates</w:t>
      </w:r>
      <w:r>
        <w:rPr>
          <w:rFonts w:ascii="Times New Roman" w:hAnsi="Times New Roman" w:hint="eastAsia"/>
          <w:szCs w:val="21"/>
          <w:lang w:bidi="en-US"/>
        </w:rPr>
        <w:t>.</w:t>
      </w:r>
    </w:p>
    <w:p w:rsidR="00746077" w:rsidRPr="005D325D" w:rsidRDefault="00746077"/>
    <w:p w:rsidR="005D325D" w:rsidRDefault="005D325D"/>
    <w:p w:rsidR="005D325D" w:rsidRDefault="005D325D"/>
    <w:p w:rsidR="005D325D" w:rsidRDefault="005D325D"/>
    <w:p w:rsidR="00746077" w:rsidRDefault="00746077"/>
    <w:p w:rsidR="005D325D" w:rsidRDefault="00F67509">
      <w:pPr>
        <w:widowControl/>
        <w:jc w:val="left"/>
      </w:pPr>
      <w:r>
        <w:br w:type="page"/>
      </w:r>
    </w:p>
    <w:p w:rsidR="005D325D" w:rsidRDefault="005D325D">
      <w:pPr>
        <w:widowControl/>
        <w:jc w:val="left"/>
      </w:pPr>
    </w:p>
    <w:p w:rsidR="00F67509" w:rsidRPr="005D325D" w:rsidRDefault="00F67509">
      <w:pPr>
        <w:widowControl/>
        <w:jc w:val="left"/>
      </w:pPr>
    </w:p>
    <w:p w:rsidR="00AE1AB8" w:rsidRDefault="008342E0" w:rsidP="00F67509">
      <w:pPr>
        <w:rPr>
          <w:rFonts w:ascii="Times New Roman" w:hAnsi="Times New Roman" w:cs="Times New Roman"/>
          <w:sz w:val="24"/>
          <w:szCs w:val="24"/>
        </w:rPr>
      </w:pPr>
      <w:r w:rsidRPr="008342E0">
        <w:rPr>
          <w:rFonts w:ascii="Times New Roman" w:hAnsi="Times New Roman"/>
          <w:b/>
          <w:sz w:val="24"/>
          <w:szCs w:val="24"/>
        </w:rPr>
        <w:t xml:space="preserve">Additional file 1: </w:t>
      </w:r>
      <w:r w:rsidR="00F67509" w:rsidRPr="003E25D3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="00F67509" w:rsidRPr="003E25D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7509" w:rsidRPr="003E25D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67509" w:rsidRPr="003E25D3">
        <w:rPr>
          <w:rFonts w:ascii="Times New Roman" w:hAnsi="Times New Roman" w:cs="Times New Roman"/>
          <w:b/>
          <w:sz w:val="24"/>
          <w:szCs w:val="24"/>
        </w:rPr>
        <w:t>1</w:t>
      </w:r>
      <w:r w:rsidR="00F67509" w:rsidRPr="003E25D3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proofErr w:type="gramStart"/>
      <w:r w:rsidR="00F67509" w:rsidRPr="005C3772">
        <w:rPr>
          <w:rFonts w:ascii="Times New Roman" w:hAnsi="Times New Roman" w:cs="Times New Roman"/>
          <w:sz w:val="24"/>
          <w:szCs w:val="24"/>
        </w:rPr>
        <w:t xml:space="preserve">The </w:t>
      </w:r>
      <w:r w:rsidR="00AE1AB8" w:rsidRPr="0002769D">
        <w:rPr>
          <w:rFonts w:ascii="Times New Roman" w:hAnsi="Times New Roman" w:cs="Times New Roman"/>
          <w:sz w:val="24"/>
          <w:szCs w:val="24"/>
        </w:rPr>
        <w:t>complementary</w:t>
      </w:r>
      <w:r w:rsidR="00AE1AB8">
        <w:rPr>
          <w:rFonts w:ascii="Arial" w:hAnsi="Arial" w:cs="Arial"/>
          <w:color w:val="333333"/>
          <w:sz w:val="36"/>
          <w:szCs w:val="36"/>
          <w:shd w:val="clear" w:color="auto" w:fill="FFFFFF"/>
        </w:rPr>
        <w:t xml:space="preserve"> </w:t>
      </w:r>
      <w:r w:rsidR="00F67509" w:rsidRPr="005C3772">
        <w:rPr>
          <w:rFonts w:ascii="Times New Roman" w:hAnsi="Times New Roman" w:cs="Times New Roman"/>
          <w:sz w:val="24"/>
          <w:szCs w:val="24"/>
        </w:rPr>
        <w:t>phylogenetic tree of AVR-Pita</w:t>
      </w:r>
      <w:r w:rsidR="00AE1AB8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F67509" w:rsidRPr="005C3772" w:rsidRDefault="00AE1AB8" w:rsidP="00F675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tree contains the AVR-Pita sequences of our study and 26 amino acid sequences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The additional </w:t>
      </w:r>
      <w:r w:rsidR="00635BC8">
        <w:rPr>
          <w:rFonts w:ascii="Times New Roman" w:hAnsi="Times New Roman" w:cs="Times New Roman"/>
          <w:sz w:val="24"/>
          <w:szCs w:val="24"/>
        </w:rPr>
        <w:t xml:space="preserve">sequences are tagged with the </w:t>
      </w:r>
      <w:proofErr w:type="gramStart"/>
      <w:r w:rsidR="00635BC8">
        <w:rPr>
          <w:rFonts w:ascii="Times New Roman" w:hAnsi="Times New Roman" w:cs="Times New Roman"/>
          <w:sz w:val="24"/>
          <w:szCs w:val="24"/>
        </w:rPr>
        <w:t>country which have</w:t>
      </w:r>
      <w:proofErr w:type="gramEnd"/>
      <w:r w:rsidR="00635BC8">
        <w:rPr>
          <w:rFonts w:ascii="Times New Roman" w:hAnsi="Times New Roman" w:cs="Times New Roman"/>
          <w:sz w:val="24"/>
          <w:szCs w:val="24"/>
        </w:rPr>
        <w:t xml:space="preserve"> strains carrying this allel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6750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67509" w:rsidRPr="005C3772">
        <w:rPr>
          <w:rFonts w:ascii="Times New Roman" w:hAnsi="Times New Roman" w:cs="Times New Roman"/>
          <w:sz w:val="24"/>
          <w:szCs w:val="24"/>
        </w:rPr>
        <w:t>()</w:t>
      </w:r>
      <w:r w:rsidR="00F67509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F67509" w:rsidRPr="005C3772" w:rsidRDefault="00F67509" w:rsidP="00F67509">
      <w:pPr>
        <w:rPr>
          <w:rFonts w:ascii="Times New Roman" w:hAnsi="Times New Roman" w:cs="Times New Roman"/>
          <w:sz w:val="24"/>
          <w:szCs w:val="24"/>
        </w:rPr>
      </w:pPr>
      <w:r w:rsidRPr="005C3772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anchor distT="0" distB="0" distL="114300" distR="114300" simplePos="0" relativeHeight="251675648" behindDoc="0" locked="0" layoutInCell="1" allowOverlap="1">
            <wp:simplePos x="0" y="0"/>
            <wp:positionH relativeFrom="column">
              <wp:posOffset>438150</wp:posOffset>
            </wp:positionH>
            <wp:positionV relativeFrom="paragraph">
              <wp:posOffset>146685</wp:posOffset>
            </wp:positionV>
            <wp:extent cx="1419225" cy="2257425"/>
            <wp:effectExtent l="0" t="0" r="9525" b="9525"/>
            <wp:wrapNone/>
            <wp:docPr id="21" name="图片 21" descr="G:\huangju\稻瘟菌\论文写作相关\now\图例 - 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huangju\稻瘟菌\论文写作相关\now\图例 - 副本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9225" cy="2257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5C3772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5267325" cy="7448550"/>
            <wp:effectExtent l="0" t="0" r="0" b="0"/>
            <wp:docPr id="2" name="图片 2" descr="G:\huangju\稻瘟菌\论文写作相关\now\yang\figs\pita_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huangju\稻瘟菌\论文写作相关\now\yang\figs\pita_us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744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7509" w:rsidRPr="005C3772" w:rsidRDefault="00F67509" w:rsidP="00F67509">
      <w:pPr>
        <w:rPr>
          <w:rFonts w:ascii="Times New Roman" w:hAnsi="Times New Roman" w:cs="Times New Roman"/>
          <w:sz w:val="24"/>
          <w:szCs w:val="24"/>
        </w:rPr>
      </w:pPr>
    </w:p>
    <w:p w:rsidR="00F67509" w:rsidRPr="005C3772" w:rsidRDefault="00F67509" w:rsidP="00F67509">
      <w:pPr>
        <w:rPr>
          <w:rFonts w:ascii="Times New Roman" w:hAnsi="Times New Roman" w:cs="Times New Roman"/>
          <w:sz w:val="24"/>
          <w:szCs w:val="24"/>
        </w:rPr>
      </w:pPr>
    </w:p>
    <w:p w:rsidR="00F67509" w:rsidRPr="005C3772" w:rsidRDefault="00F67509" w:rsidP="00F67509">
      <w:pPr>
        <w:rPr>
          <w:rFonts w:ascii="Times New Roman" w:hAnsi="Times New Roman" w:cs="Times New Roman"/>
          <w:sz w:val="24"/>
          <w:szCs w:val="24"/>
        </w:rPr>
      </w:pPr>
    </w:p>
    <w:p w:rsidR="00F67509" w:rsidRPr="005C3772" w:rsidRDefault="00F67509" w:rsidP="00F6750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C3772">
        <w:rPr>
          <w:rFonts w:ascii="Times New Roman" w:hAnsi="Times New Roman" w:cs="Times New Roman"/>
          <w:sz w:val="24"/>
          <w:szCs w:val="24"/>
        </w:rPr>
        <w:br w:type="page"/>
      </w:r>
    </w:p>
    <w:p w:rsidR="00635BC8" w:rsidRDefault="008342E0" w:rsidP="00F67509">
      <w:pPr>
        <w:rPr>
          <w:rFonts w:ascii="Times New Roman" w:hAnsi="Times New Roman" w:cs="Times New Roman"/>
          <w:sz w:val="24"/>
          <w:szCs w:val="24"/>
        </w:rPr>
      </w:pPr>
      <w:r w:rsidRPr="008342E0">
        <w:rPr>
          <w:rFonts w:ascii="Times New Roman" w:hAnsi="Times New Roman"/>
          <w:b/>
          <w:sz w:val="24"/>
          <w:szCs w:val="24"/>
        </w:rPr>
        <w:lastRenderedPageBreak/>
        <w:t xml:space="preserve">Additional file 1: </w:t>
      </w:r>
      <w:r w:rsidR="00F67509" w:rsidRPr="003E25D3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="00F67509" w:rsidRPr="003E25D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7509" w:rsidRPr="003E25D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67509" w:rsidRPr="003E25D3">
        <w:rPr>
          <w:rFonts w:ascii="Times New Roman" w:hAnsi="Times New Roman" w:cs="Times New Roman"/>
          <w:b/>
          <w:sz w:val="24"/>
          <w:szCs w:val="24"/>
        </w:rPr>
        <w:t>2</w:t>
      </w:r>
      <w:r w:rsidR="00F67509" w:rsidRPr="003E25D3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F67509" w:rsidRPr="003E25D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35BC8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635BC8" w:rsidRPr="005C3772">
        <w:rPr>
          <w:rFonts w:ascii="Times New Roman" w:hAnsi="Times New Roman" w:cs="Times New Roman"/>
          <w:sz w:val="24"/>
          <w:szCs w:val="24"/>
        </w:rPr>
        <w:t>com</w:t>
      </w:r>
      <w:r w:rsidR="00635BC8">
        <w:rPr>
          <w:rFonts w:ascii="Times New Roman" w:hAnsi="Times New Roman" w:cs="Times New Roman"/>
          <w:sz w:val="24"/>
          <w:szCs w:val="24"/>
        </w:rPr>
        <w:t>plementary</w:t>
      </w:r>
      <w:r w:rsidR="00635BC8" w:rsidRPr="005C3772">
        <w:rPr>
          <w:rFonts w:ascii="Times New Roman" w:hAnsi="Times New Roman" w:cs="Times New Roman"/>
          <w:sz w:val="24"/>
          <w:szCs w:val="24"/>
        </w:rPr>
        <w:t xml:space="preserve"> </w:t>
      </w:r>
      <w:r w:rsidR="00F67509" w:rsidRPr="005C3772">
        <w:rPr>
          <w:rFonts w:ascii="Times New Roman" w:hAnsi="Times New Roman" w:cs="Times New Roman"/>
          <w:sz w:val="24"/>
          <w:szCs w:val="24"/>
        </w:rPr>
        <w:t xml:space="preserve">phylogenic tree of </w:t>
      </w:r>
      <w:proofErr w:type="spellStart"/>
      <w:r w:rsidR="00F67509" w:rsidRPr="005C3772">
        <w:rPr>
          <w:rFonts w:ascii="Times New Roman" w:hAnsi="Times New Roman" w:cs="Times New Roman"/>
          <w:i/>
          <w:sz w:val="24"/>
          <w:szCs w:val="24"/>
        </w:rPr>
        <w:t>A</w:t>
      </w:r>
      <w:r w:rsidR="00F67509" w:rsidRPr="005C3772">
        <w:rPr>
          <w:rFonts w:ascii="Times New Roman" w:hAnsi="Times New Roman" w:cs="Times New Roman" w:hint="eastAsia"/>
          <w:i/>
          <w:sz w:val="24"/>
          <w:szCs w:val="24"/>
        </w:rPr>
        <w:t>vr</w:t>
      </w:r>
      <w:proofErr w:type="spellEnd"/>
      <w:r w:rsidR="00F67509" w:rsidRPr="005C3772">
        <w:rPr>
          <w:rFonts w:ascii="Times New Roman" w:hAnsi="Times New Roman" w:cs="Times New Roman"/>
          <w:i/>
          <w:sz w:val="24"/>
          <w:szCs w:val="24"/>
        </w:rPr>
        <w:t>-</w:t>
      </w:r>
      <w:proofErr w:type="spellStart"/>
      <w:r w:rsidR="00F67509" w:rsidRPr="005C3772">
        <w:rPr>
          <w:rFonts w:ascii="Times New Roman" w:hAnsi="Times New Roman" w:cs="Times New Roman"/>
          <w:i/>
          <w:sz w:val="24"/>
          <w:szCs w:val="24"/>
        </w:rPr>
        <w:t>Pik</w:t>
      </w:r>
      <w:proofErr w:type="spellEnd"/>
      <w:r w:rsidR="00F67509" w:rsidRPr="005C3772">
        <w:rPr>
          <w:rFonts w:ascii="Times New Roman" w:hAnsi="Times New Roman" w:cs="Times New Roman"/>
          <w:sz w:val="24"/>
          <w:szCs w:val="24"/>
        </w:rPr>
        <w:t xml:space="preserve"> </w:t>
      </w:r>
      <w:r w:rsidR="00635BC8">
        <w:rPr>
          <w:rFonts w:ascii="Times New Roman" w:hAnsi="Times New Roman" w:cs="Times New Roman"/>
          <w:sz w:val="24"/>
          <w:szCs w:val="24"/>
        </w:rPr>
        <w:t xml:space="preserve">This tree contains sequences </w:t>
      </w:r>
      <w:r w:rsidR="0002769D">
        <w:rPr>
          <w:rFonts w:hint="eastAsia"/>
        </w:rPr>
        <w:t>retained in our study and 5 of 6 sequences reported in</w:t>
      </w:r>
      <w:r w:rsidR="00635BC8">
        <w:rPr>
          <w:rFonts w:ascii="Times New Roman" w:hAnsi="Times New Roman" w:cs="Times New Roman"/>
          <w:sz w:val="24"/>
          <w:szCs w:val="24"/>
        </w:rPr>
        <w:t xml:space="preserve"> the previous study. There are 7 SNPs among these </w:t>
      </w:r>
      <w:proofErr w:type="gramStart"/>
      <w:r w:rsidR="00635BC8">
        <w:rPr>
          <w:rFonts w:ascii="Times New Roman" w:hAnsi="Times New Roman" w:cs="Times New Roman"/>
          <w:sz w:val="24"/>
          <w:szCs w:val="24"/>
        </w:rPr>
        <w:t>alleles(</w:t>
      </w:r>
      <w:proofErr w:type="gramEnd"/>
      <w:r w:rsidR="00635BC8">
        <w:rPr>
          <w:rFonts w:ascii="Times New Roman" w:hAnsi="Times New Roman" w:cs="Times New Roman"/>
          <w:sz w:val="24"/>
          <w:szCs w:val="24"/>
        </w:rPr>
        <w:t xml:space="preserve">table on the left). 5 of </w:t>
      </w:r>
      <w:proofErr w:type="gramStart"/>
      <w:r w:rsidR="00635BC8">
        <w:rPr>
          <w:rFonts w:ascii="Times New Roman" w:hAnsi="Times New Roman" w:cs="Times New Roman"/>
          <w:sz w:val="24"/>
          <w:szCs w:val="24"/>
        </w:rPr>
        <w:t>them(</w:t>
      </w:r>
      <w:proofErr w:type="gramEnd"/>
      <w:r w:rsidR="00635BC8">
        <w:rPr>
          <w:rFonts w:ascii="Times New Roman" w:hAnsi="Times New Roman" w:cs="Times New Roman"/>
          <w:sz w:val="24"/>
          <w:szCs w:val="24"/>
        </w:rPr>
        <w:t>yellow) have been reported before and 2 of them(blue) are discovered in our study.</w:t>
      </w:r>
    </w:p>
    <w:p w:rsidR="00635BC8" w:rsidRPr="005C3772" w:rsidRDefault="00D40539" w:rsidP="00F675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some representative sequences, the SNPs they have are shown in the table on the right</w:t>
      </w:r>
      <w:proofErr w:type="gramStart"/>
      <w:r>
        <w:rPr>
          <w:rFonts w:ascii="Times New Roman" w:hAnsi="Times New Roman" w:cs="Times New Roman"/>
          <w:sz w:val="24"/>
          <w:szCs w:val="24"/>
        </w:rPr>
        <w:t>.</w:t>
      </w:r>
      <w:r w:rsidR="00635BC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635BC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20A7" w:rsidRDefault="009A20A7" w:rsidP="00F67509">
      <w:pPr>
        <w:rPr>
          <w:rFonts w:ascii="Times New Roman" w:hAnsi="Times New Roman" w:cs="Times New Roman"/>
          <w:sz w:val="24"/>
          <w:szCs w:val="24"/>
        </w:rPr>
      </w:pPr>
    </w:p>
    <w:p w:rsidR="00F67509" w:rsidRDefault="00635BC8" w:rsidP="00F675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5267325" cy="6124575"/>
            <wp:effectExtent l="0" t="0" r="9525" b="9525"/>
            <wp:docPr id="1" name="图片 1" descr="G:\working\avr-bmcgenetics\fig.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working\avr-bmcgenetics\fig.s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612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20A7" w:rsidRDefault="009A20A7" w:rsidP="00F67509">
      <w:pPr>
        <w:rPr>
          <w:rFonts w:ascii="Times New Roman" w:hAnsi="Times New Roman" w:cs="Times New Roman"/>
          <w:sz w:val="24"/>
          <w:szCs w:val="24"/>
        </w:rPr>
      </w:pPr>
    </w:p>
    <w:p w:rsidR="009A20A7" w:rsidRDefault="009A20A7" w:rsidP="00F67509">
      <w:pPr>
        <w:rPr>
          <w:rFonts w:ascii="Times New Roman" w:hAnsi="Times New Roman" w:cs="Times New Roman"/>
          <w:sz w:val="24"/>
          <w:szCs w:val="24"/>
        </w:rPr>
      </w:pPr>
    </w:p>
    <w:p w:rsidR="009A20A7" w:rsidRDefault="009A20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A20A7" w:rsidRDefault="008342E0" w:rsidP="00F67509">
      <w:pPr>
        <w:rPr>
          <w:rFonts w:ascii="Times New Roman" w:hAnsi="Times New Roman" w:cs="Times New Roman"/>
          <w:sz w:val="24"/>
          <w:szCs w:val="24"/>
        </w:rPr>
      </w:pPr>
      <w:r w:rsidRPr="008342E0">
        <w:rPr>
          <w:rFonts w:ascii="Times New Roman" w:hAnsi="Times New Roman"/>
          <w:sz w:val="24"/>
          <w:szCs w:val="24"/>
        </w:rPr>
        <w:lastRenderedPageBreak/>
        <w:t xml:space="preserve">Additional file 1: </w:t>
      </w:r>
      <w:proofErr w:type="gramStart"/>
      <w:r w:rsidR="009A20A7">
        <w:rPr>
          <w:rFonts w:ascii="Times New Roman" w:hAnsi="Times New Roman" w:cs="Times New Roman" w:hint="eastAsia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ure</w:t>
      </w:r>
      <w:r w:rsidR="009A20A7">
        <w:rPr>
          <w:rFonts w:ascii="Times New Roman" w:hAnsi="Times New Roman" w:cs="Times New Roman" w:hint="eastAsia"/>
          <w:sz w:val="24"/>
          <w:szCs w:val="24"/>
        </w:rPr>
        <w:t>.S3  The</w:t>
      </w:r>
      <w:proofErr w:type="gramEnd"/>
      <w:r w:rsidR="009A20A7">
        <w:rPr>
          <w:rFonts w:ascii="Times New Roman" w:hAnsi="Times New Roman" w:cs="Times New Roman" w:hint="eastAsia"/>
          <w:sz w:val="24"/>
          <w:szCs w:val="24"/>
        </w:rPr>
        <w:t xml:space="preserve"> phylogenic tree consists of 4 </w:t>
      </w:r>
      <w:r w:rsidR="009A20A7" w:rsidRPr="0027010F">
        <w:rPr>
          <w:rFonts w:ascii="Times New Roman" w:hAnsi="Times New Roman" w:cs="Times New Roman" w:hint="eastAsia"/>
          <w:i/>
          <w:sz w:val="24"/>
          <w:szCs w:val="24"/>
        </w:rPr>
        <w:t>AVR</w:t>
      </w:r>
      <w:r w:rsidR="009A20A7">
        <w:rPr>
          <w:rFonts w:ascii="Times New Roman" w:hAnsi="Times New Roman" w:cs="Times New Roman" w:hint="eastAsia"/>
          <w:sz w:val="24"/>
          <w:szCs w:val="24"/>
        </w:rPr>
        <w:t xml:space="preserve"> genes.</w:t>
      </w:r>
    </w:p>
    <w:p w:rsidR="009A20A7" w:rsidRDefault="009A20A7" w:rsidP="00F675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is tree is constructed by combination of </w:t>
      </w:r>
      <w:r w:rsidRPr="0027010F">
        <w:rPr>
          <w:rFonts w:ascii="Times New Roman" w:hAnsi="Times New Roman" w:cs="Times New Roman" w:hint="eastAsia"/>
          <w:i/>
          <w:sz w:val="24"/>
          <w:szCs w:val="24"/>
        </w:rPr>
        <w:t>AVR-Pita</w:t>
      </w:r>
      <w:proofErr w:type="gramStart"/>
      <w:r w:rsidRPr="0027010F">
        <w:rPr>
          <w:rFonts w:ascii="Times New Roman" w:hAnsi="Times New Roman" w:cs="Times New Roman" w:hint="eastAsia"/>
          <w:i/>
          <w:sz w:val="24"/>
          <w:szCs w:val="24"/>
        </w:rPr>
        <w:t>,PWL2,AVR</w:t>
      </w:r>
      <w:proofErr w:type="gramEnd"/>
      <w:r w:rsidRPr="0027010F">
        <w:rPr>
          <w:rFonts w:ascii="Times New Roman" w:hAnsi="Times New Roman" w:cs="Times New Roman" w:hint="eastAsia"/>
          <w:i/>
          <w:sz w:val="24"/>
          <w:szCs w:val="24"/>
        </w:rPr>
        <w:t>-Pik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27010F">
        <w:rPr>
          <w:rFonts w:ascii="Times New Roman" w:hAnsi="Times New Roman" w:cs="Times New Roman" w:hint="eastAsia"/>
          <w:i/>
          <w:sz w:val="24"/>
          <w:szCs w:val="24"/>
        </w:rPr>
        <w:t>ACE1</w:t>
      </w:r>
    </w:p>
    <w:p w:rsidR="009A20A7" w:rsidRDefault="009A20A7" w:rsidP="00F67509">
      <w:pPr>
        <w:rPr>
          <w:rFonts w:ascii="Times New Roman" w:hAnsi="Times New Roman" w:cs="Times New Roman"/>
          <w:sz w:val="24"/>
          <w:szCs w:val="24"/>
        </w:rPr>
      </w:pPr>
      <w:r w:rsidRPr="0027010F">
        <w:rPr>
          <w:rFonts w:ascii="Times New Roman" w:hAnsi="Times New Roman" w:cs="Times New Roman" w:hint="eastAsia"/>
          <w:i/>
          <w:sz w:val="24"/>
          <w:szCs w:val="24"/>
        </w:rPr>
        <w:t>AVR-</w:t>
      </w:r>
      <w:proofErr w:type="spellStart"/>
      <w:r w:rsidRPr="0027010F">
        <w:rPr>
          <w:rFonts w:ascii="Times New Roman" w:hAnsi="Times New Roman" w:cs="Times New Roman" w:hint="eastAsia"/>
          <w:i/>
          <w:sz w:val="24"/>
          <w:szCs w:val="24"/>
        </w:rPr>
        <w:t>Pi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27010F">
        <w:rPr>
          <w:rFonts w:ascii="Times New Roman" w:hAnsi="Times New Roman" w:cs="Times New Roman" w:hint="eastAsia"/>
          <w:i/>
          <w:sz w:val="24"/>
          <w:szCs w:val="24"/>
        </w:rPr>
        <w:t>AVR-</w:t>
      </w:r>
      <w:proofErr w:type="spellStart"/>
      <w:r w:rsidRPr="0027010F">
        <w:rPr>
          <w:rFonts w:ascii="Times New Roman" w:hAnsi="Times New Roman" w:cs="Times New Roman" w:hint="eastAsia"/>
          <w:i/>
          <w:sz w:val="24"/>
          <w:szCs w:val="24"/>
        </w:rPr>
        <w:t>Pi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have too many sequences so that are excluded.</w:t>
      </w:r>
    </w:p>
    <w:p w:rsidR="009A20A7" w:rsidRPr="005C3772" w:rsidRDefault="009A20A7" w:rsidP="00F675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drawing>
          <wp:inline distT="0" distB="0" distL="0" distR="0">
            <wp:extent cx="3270025" cy="7258050"/>
            <wp:effectExtent l="0" t="0" r="6985" b="0"/>
            <wp:docPr id="5" name="图片 5" descr="G:\working\avr-bmcgenetics_2014_3_19\fig.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working\avr-bmcgenetics_2014_3_19\fig.s3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0025" cy="725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A20A7" w:rsidRPr="005C3772" w:rsidSect="00567B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82BDFA3" w15:done="0"/>
  <w15:commentEx w15:paraId="162F28A4" w15:done="0"/>
  <w15:commentEx w15:paraId="554A95D1" w15:done="0"/>
  <w15:commentEx w15:paraId="6B15F391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3D96" w:rsidRDefault="00203D96" w:rsidP="00F34F2E">
      <w:r>
        <w:separator/>
      </w:r>
    </w:p>
  </w:endnote>
  <w:endnote w:type="continuationSeparator" w:id="0">
    <w:p w:rsidR="00203D96" w:rsidRDefault="00203D96" w:rsidP="00F34F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Raavi">
    <w:panose1 w:val="02000500000000000000"/>
    <w:charset w:val="00"/>
    <w:family w:val="auto"/>
    <w:pitch w:val="variable"/>
    <w:sig w:usb0="0002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3D96" w:rsidRDefault="00203D96" w:rsidP="00F34F2E">
      <w:r>
        <w:separator/>
      </w:r>
    </w:p>
  </w:footnote>
  <w:footnote w:type="continuationSeparator" w:id="0">
    <w:p w:rsidR="00203D96" w:rsidRDefault="00203D96" w:rsidP="00F34F2E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eina">
    <w15:presenceInfo w15:providerId="None" w15:userId="wein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07786"/>
    <w:rsid w:val="0002769D"/>
    <w:rsid w:val="00067586"/>
    <w:rsid w:val="00105D23"/>
    <w:rsid w:val="00131C29"/>
    <w:rsid w:val="001A01A9"/>
    <w:rsid w:val="001A38B9"/>
    <w:rsid w:val="001C610F"/>
    <w:rsid w:val="00203D96"/>
    <w:rsid w:val="0020600F"/>
    <w:rsid w:val="002537EE"/>
    <w:rsid w:val="0027010F"/>
    <w:rsid w:val="002770DC"/>
    <w:rsid w:val="002F508B"/>
    <w:rsid w:val="003809FC"/>
    <w:rsid w:val="004052BA"/>
    <w:rsid w:val="00445339"/>
    <w:rsid w:val="00457B03"/>
    <w:rsid w:val="00486E6A"/>
    <w:rsid w:val="004C1FAE"/>
    <w:rsid w:val="004D1A69"/>
    <w:rsid w:val="00546546"/>
    <w:rsid w:val="00567B68"/>
    <w:rsid w:val="0058498A"/>
    <w:rsid w:val="005D325D"/>
    <w:rsid w:val="00622AE5"/>
    <w:rsid w:val="00635BC8"/>
    <w:rsid w:val="00637A19"/>
    <w:rsid w:val="00662ACA"/>
    <w:rsid w:val="006B3AB5"/>
    <w:rsid w:val="00746077"/>
    <w:rsid w:val="00755B17"/>
    <w:rsid w:val="00785A96"/>
    <w:rsid w:val="007F1513"/>
    <w:rsid w:val="007F2FDC"/>
    <w:rsid w:val="008342E0"/>
    <w:rsid w:val="00851AF7"/>
    <w:rsid w:val="00852494"/>
    <w:rsid w:val="009329A2"/>
    <w:rsid w:val="0096271F"/>
    <w:rsid w:val="009A20A7"/>
    <w:rsid w:val="009F5BF9"/>
    <w:rsid w:val="00A42813"/>
    <w:rsid w:val="00A93D8F"/>
    <w:rsid w:val="00AB55A6"/>
    <w:rsid w:val="00AE1AB8"/>
    <w:rsid w:val="00AE5A49"/>
    <w:rsid w:val="00B41540"/>
    <w:rsid w:val="00B81B99"/>
    <w:rsid w:val="00B954A8"/>
    <w:rsid w:val="00BF595E"/>
    <w:rsid w:val="00C01B1C"/>
    <w:rsid w:val="00C07786"/>
    <w:rsid w:val="00C7701E"/>
    <w:rsid w:val="00CA4083"/>
    <w:rsid w:val="00CB412E"/>
    <w:rsid w:val="00CD5B27"/>
    <w:rsid w:val="00D37B77"/>
    <w:rsid w:val="00D40539"/>
    <w:rsid w:val="00D74FAD"/>
    <w:rsid w:val="00DA2135"/>
    <w:rsid w:val="00E111F3"/>
    <w:rsid w:val="00EB3B4D"/>
    <w:rsid w:val="00F34F2E"/>
    <w:rsid w:val="00F51D52"/>
    <w:rsid w:val="00F51EB9"/>
    <w:rsid w:val="00F67509"/>
    <w:rsid w:val="00F71C9F"/>
    <w:rsid w:val="00F84A27"/>
    <w:rsid w:val="00F964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F2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4F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34F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34F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34F2E"/>
    <w:rPr>
      <w:sz w:val="18"/>
      <w:szCs w:val="18"/>
    </w:rPr>
  </w:style>
  <w:style w:type="table" w:styleId="TableGrid">
    <w:name w:val="Table Grid"/>
    <w:basedOn w:val="TableNormal"/>
    <w:uiPriority w:val="59"/>
    <w:rsid w:val="00F675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750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509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4654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654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654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65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654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4F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4F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4F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4F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4F2E"/>
    <w:rPr>
      <w:sz w:val="18"/>
      <w:szCs w:val="18"/>
    </w:rPr>
  </w:style>
  <w:style w:type="table" w:styleId="a5">
    <w:name w:val="Table Grid"/>
    <w:basedOn w:val="a1"/>
    <w:uiPriority w:val="59"/>
    <w:rsid w:val="00F675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F6750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67509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546546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546546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546546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546546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546546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405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NUL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BC39F6-D27C-44A3-8FDF-01AFDB6A54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13</Pages>
  <Words>1060</Words>
  <Characters>6042</Characters>
  <Application>Microsoft Office Word</Application>
  <DocSecurity>0</DocSecurity>
  <Lines>50</Lines>
  <Paragraphs>14</Paragraphs>
  <ScaleCrop>false</ScaleCrop>
  <Company>NJU</Company>
  <LinksUpToDate>false</LinksUpToDate>
  <CharactersWithSpaces>7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fvillaflores</cp:lastModifiedBy>
  <cp:revision>17</cp:revision>
  <dcterms:created xsi:type="dcterms:W3CDTF">2012-11-27T08:19:00Z</dcterms:created>
  <dcterms:modified xsi:type="dcterms:W3CDTF">2014-04-08T16:56:00Z</dcterms:modified>
</cp:coreProperties>
</file>